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C18" w14:textId="664DC4FC" w:rsidR="00AF7D5A" w:rsidRPr="00221A4F" w:rsidRDefault="0073085A" w:rsidP="009A6110">
      <w:pPr>
        <w:spacing w:line="240" w:lineRule="auto"/>
        <w:rPr>
          <w:b/>
          <w:bCs/>
        </w:rPr>
      </w:pPr>
      <w:r w:rsidRPr="00221A4F">
        <w:rPr>
          <w:rStyle w:val="Heading3Char"/>
          <w:b/>
          <w:bCs/>
          <w:color w:val="auto"/>
          <w:sz w:val="22"/>
          <w:szCs w:val="22"/>
        </w:rPr>
        <w:t>Su</w:t>
      </w:r>
      <w:r w:rsidR="003B0351">
        <w:rPr>
          <w:rStyle w:val="Heading3Char"/>
          <w:b/>
          <w:bCs/>
          <w:color w:val="auto"/>
          <w:sz w:val="22"/>
          <w:szCs w:val="22"/>
        </w:rPr>
        <w:t>pporting Information</w:t>
      </w:r>
    </w:p>
    <w:p w14:paraId="29CE8FB5" w14:textId="3E6654AF" w:rsidR="00474AA7" w:rsidRPr="00221A4F" w:rsidRDefault="00474AA7" w:rsidP="009A6110">
      <w:pPr>
        <w:spacing w:line="240" w:lineRule="auto"/>
      </w:pPr>
      <w:bookmarkStart w:id="0" w:name="_Toc178753467"/>
      <w:r w:rsidRPr="00221A4F">
        <w:rPr>
          <w:rStyle w:val="Heading3Char"/>
          <w:color w:val="auto"/>
          <w:sz w:val="22"/>
          <w:szCs w:val="22"/>
        </w:rPr>
        <w:t xml:space="preserve">Table </w:t>
      </w:r>
      <w:r w:rsidR="0042038E" w:rsidRPr="00221A4F">
        <w:rPr>
          <w:rStyle w:val="Heading3Char"/>
          <w:color w:val="auto"/>
          <w:sz w:val="22"/>
          <w:szCs w:val="22"/>
        </w:rPr>
        <w:t>S</w:t>
      </w:r>
      <w:r w:rsidRPr="00221A4F">
        <w:rPr>
          <w:rStyle w:val="Heading3Char"/>
          <w:color w:val="auto"/>
          <w:sz w:val="22"/>
          <w:szCs w:val="22"/>
        </w:rPr>
        <w:t>2</w:t>
      </w:r>
      <w:bookmarkEnd w:id="0"/>
      <w:r w:rsidRPr="00221A4F">
        <w:t xml:space="preserve">: </w:t>
      </w:r>
      <w:r w:rsidR="000779C2" w:rsidRPr="00221A4F">
        <w:t>Previously defined and new c</w:t>
      </w:r>
      <w:r w:rsidRPr="00221A4F">
        <w:t xml:space="preserve">ockatoo dance movements </w:t>
      </w:r>
      <w:r w:rsidR="004A4EF4">
        <w:t xml:space="preserve">identified in our sample of 45 cockatoos </w:t>
      </w:r>
      <w:r w:rsidRPr="00221A4F">
        <w:t>with definitions, scoring method and example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2"/>
        <w:gridCol w:w="4138"/>
        <w:gridCol w:w="2949"/>
        <w:gridCol w:w="1134"/>
        <w:gridCol w:w="3605"/>
      </w:tblGrid>
      <w:tr w:rsidR="005B10A5" w:rsidRPr="00221A4F" w14:paraId="1FDE0851" w14:textId="77777777" w:rsidTr="0070351D">
        <w:trPr>
          <w:trHeight w:val="20"/>
        </w:trPr>
        <w:tc>
          <w:tcPr>
            <w:tcW w:w="2122" w:type="dxa"/>
            <w:hideMark/>
          </w:tcPr>
          <w:p w14:paraId="2D7E3DC1" w14:textId="77777777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Movement</w:t>
            </w:r>
          </w:p>
        </w:tc>
        <w:tc>
          <w:tcPr>
            <w:tcW w:w="4138" w:type="dxa"/>
            <w:hideMark/>
          </w:tcPr>
          <w:p w14:paraId="5F13D267" w14:textId="77777777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Description</w:t>
            </w:r>
          </w:p>
        </w:tc>
        <w:tc>
          <w:tcPr>
            <w:tcW w:w="2949" w:type="dxa"/>
            <w:hideMark/>
          </w:tcPr>
          <w:p w14:paraId="167BA997" w14:textId="579AF333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Scoring</w:t>
            </w:r>
          </w:p>
        </w:tc>
        <w:tc>
          <w:tcPr>
            <w:tcW w:w="1134" w:type="dxa"/>
            <w:hideMark/>
          </w:tcPr>
          <w:p w14:paraId="2125B61D" w14:textId="3520EBA7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Example</w:t>
            </w:r>
          </w:p>
        </w:tc>
        <w:tc>
          <w:tcPr>
            <w:tcW w:w="3605" w:type="dxa"/>
            <w:hideMark/>
          </w:tcPr>
          <w:p w14:paraId="3EC8291D" w14:textId="788B5743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Notes</w:t>
            </w:r>
          </w:p>
        </w:tc>
      </w:tr>
      <w:tr w:rsidR="000779C2" w:rsidRPr="00221A4F" w14:paraId="0DCDA33B" w14:textId="77777777" w:rsidTr="00331801">
        <w:trPr>
          <w:trHeight w:val="20"/>
        </w:trPr>
        <w:tc>
          <w:tcPr>
            <w:tcW w:w="0" w:type="auto"/>
            <w:gridSpan w:val="5"/>
            <w:hideMark/>
          </w:tcPr>
          <w:p w14:paraId="23F1C98B" w14:textId="2C98C80B" w:rsidR="000779C2" w:rsidRPr="00F06450" w:rsidRDefault="000779C2" w:rsidP="00331801">
            <w:pPr>
              <w:spacing w:line="259" w:lineRule="auto"/>
              <w:rPr>
                <w:b/>
                <w:bCs/>
              </w:rPr>
            </w:pPr>
            <w:r w:rsidRPr="00F06450">
              <w:rPr>
                <w:b/>
                <w:bCs/>
              </w:rPr>
              <w:t>Head</w:t>
            </w:r>
          </w:p>
        </w:tc>
      </w:tr>
      <w:tr w:rsidR="005B10A5" w:rsidRPr="00221A4F" w14:paraId="7BE00A6F" w14:textId="77777777" w:rsidTr="0070351D">
        <w:trPr>
          <w:trHeight w:val="20"/>
        </w:trPr>
        <w:tc>
          <w:tcPr>
            <w:tcW w:w="2122" w:type="dxa"/>
            <w:hideMark/>
          </w:tcPr>
          <w:p w14:paraId="24FBB7B9" w14:textId="77777777" w:rsidR="000779C2" w:rsidRPr="00221A4F" w:rsidRDefault="000779C2" w:rsidP="00331801">
            <w:pPr>
              <w:spacing w:line="259" w:lineRule="auto"/>
            </w:pPr>
            <w:r w:rsidRPr="00221A4F">
              <w:t>Headbang (H)*</w:t>
            </w:r>
          </w:p>
        </w:tc>
        <w:tc>
          <w:tcPr>
            <w:tcW w:w="4138" w:type="dxa"/>
            <w:hideMark/>
          </w:tcPr>
          <w:p w14:paraId="67C3EAE7" w14:textId="77777777" w:rsidR="000779C2" w:rsidRPr="00221A4F" w:rsidRDefault="000779C2" w:rsidP="00331801">
            <w:pPr>
              <w:spacing w:line="259" w:lineRule="auto"/>
            </w:pPr>
            <w:r w:rsidRPr="00221A4F">
              <w:t>Head is flexed and extended rapidly</w:t>
            </w:r>
          </w:p>
        </w:tc>
        <w:tc>
          <w:tcPr>
            <w:tcW w:w="2949" w:type="dxa"/>
            <w:hideMark/>
          </w:tcPr>
          <w:p w14:paraId="621790AF" w14:textId="77777777" w:rsidR="000779C2" w:rsidRPr="00221A4F" w:rsidRDefault="000779C2" w:rsidP="00331801">
            <w:pPr>
              <w:spacing w:line="259" w:lineRule="auto"/>
            </w:pPr>
            <w:r w:rsidRPr="00221A4F">
              <w:t>One headbang is head flexed and extended.</w:t>
            </w:r>
          </w:p>
        </w:tc>
        <w:tc>
          <w:tcPr>
            <w:tcW w:w="1134" w:type="dxa"/>
            <w:hideMark/>
          </w:tcPr>
          <w:p w14:paraId="3D167193" w14:textId="77777777" w:rsidR="000779C2" w:rsidRPr="00221A4F" w:rsidRDefault="000779C2" w:rsidP="00331801">
            <w:pPr>
              <w:spacing w:line="259" w:lineRule="auto"/>
            </w:pPr>
            <w:r w:rsidRPr="00221A4F">
              <w:t>0.35</w:t>
            </w:r>
          </w:p>
        </w:tc>
        <w:tc>
          <w:tcPr>
            <w:tcW w:w="3605" w:type="dxa"/>
            <w:hideMark/>
          </w:tcPr>
          <w:p w14:paraId="210FF2BD" w14:textId="5A561CC9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26113940" w14:textId="77777777" w:rsidTr="0070351D">
        <w:trPr>
          <w:trHeight w:val="20"/>
        </w:trPr>
        <w:tc>
          <w:tcPr>
            <w:tcW w:w="2122" w:type="dxa"/>
            <w:hideMark/>
          </w:tcPr>
          <w:p w14:paraId="5CFD32FE" w14:textId="77777777" w:rsidR="000779C2" w:rsidRPr="00221A4F" w:rsidRDefault="000779C2" w:rsidP="00331801">
            <w:pPr>
              <w:spacing w:line="259" w:lineRule="auto"/>
            </w:pPr>
            <w:r w:rsidRPr="00221A4F">
              <w:t>Downward (D)*</w:t>
            </w:r>
          </w:p>
        </w:tc>
        <w:tc>
          <w:tcPr>
            <w:tcW w:w="4138" w:type="dxa"/>
            <w:hideMark/>
          </w:tcPr>
          <w:p w14:paraId="789A1F0D" w14:textId="1FB1C46D" w:rsidR="000779C2" w:rsidRPr="00221A4F" w:rsidRDefault="000779C2" w:rsidP="00331801">
            <w:pPr>
              <w:spacing w:line="259" w:lineRule="auto"/>
            </w:pPr>
            <w:r w:rsidRPr="00221A4F">
              <w:t>Head moving up and down (flexion/extension of head)</w:t>
            </w:r>
          </w:p>
        </w:tc>
        <w:tc>
          <w:tcPr>
            <w:tcW w:w="2949" w:type="dxa"/>
            <w:hideMark/>
          </w:tcPr>
          <w:p w14:paraId="4BA61B53" w14:textId="77777777" w:rsidR="000779C2" w:rsidRPr="00221A4F" w:rsidRDefault="000779C2" w:rsidP="00331801">
            <w:pPr>
              <w:spacing w:line="259" w:lineRule="auto"/>
            </w:pPr>
            <w:r w:rsidRPr="00221A4F">
              <w:t>One count is one nod</w:t>
            </w:r>
          </w:p>
        </w:tc>
        <w:tc>
          <w:tcPr>
            <w:tcW w:w="1134" w:type="dxa"/>
            <w:hideMark/>
          </w:tcPr>
          <w:p w14:paraId="3E7324AE" w14:textId="77777777" w:rsidR="000779C2" w:rsidRPr="00221A4F" w:rsidRDefault="000779C2" w:rsidP="00331801">
            <w:pPr>
              <w:spacing w:line="259" w:lineRule="auto"/>
            </w:pPr>
            <w:r w:rsidRPr="00221A4F">
              <w:t>0.05</w:t>
            </w:r>
          </w:p>
        </w:tc>
        <w:tc>
          <w:tcPr>
            <w:tcW w:w="3605" w:type="dxa"/>
            <w:hideMark/>
          </w:tcPr>
          <w:p w14:paraId="625305C5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1FBA24D5" w14:textId="77777777" w:rsidTr="0070351D">
        <w:trPr>
          <w:trHeight w:val="20"/>
        </w:trPr>
        <w:tc>
          <w:tcPr>
            <w:tcW w:w="2122" w:type="dxa"/>
            <w:hideMark/>
          </w:tcPr>
          <w:p w14:paraId="7DCE0830" w14:textId="04F4DDDA" w:rsidR="000779C2" w:rsidRPr="00221A4F" w:rsidRDefault="000779C2" w:rsidP="00331801">
            <w:pPr>
              <w:spacing w:line="259" w:lineRule="auto"/>
            </w:pPr>
            <w:r w:rsidRPr="00221A4F">
              <w:t xml:space="preserve">Head </w:t>
            </w:r>
            <w:r w:rsidR="00D906C9">
              <w:t>S</w:t>
            </w:r>
            <w:r w:rsidRPr="00221A4F">
              <w:t>hake (HS)</w:t>
            </w:r>
          </w:p>
        </w:tc>
        <w:tc>
          <w:tcPr>
            <w:tcW w:w="4138" w:type="dxa"/>
            <w:hideMark/>
          </w:tcPr>
          <w:p w14:paraId="641D25A0" w14:textId="77777777" w:rsidR="000779C2" w:rsidRPr="00221A4F" w:rsidRDefault="000779C2" w:rsidP="00331801">
            <w:pPr>
              <w:spacing w:line="259" w:lineRule="auto"/>
            </w:pPr>
            <w:r w:rsidRPr="00221A4F">
              <w:t>Head flexion with rotation in synchrony</w:t>
            </w:r>
          </w:p>
        </w:tc>
        <w:tc>
          <w:tcPr>
            <w:tcW w:w="2949" w:type="dxa"/>
            <w:hideMark/>
          </w:tcPr>
          <w:p w14:paraId="4D3965A2" w14:textId="15774E57" w:rsidR="000779C2" w:rsidRPr="00221A4F" w:rsidRDefault="000779C2" w:rsidP="00331801">
            <w:pPr>
              <w:spacing w:line="259" w:lineRule="auto"/>
            </w:pPr>
            <w:r w:rsidRPr="00221A4F">
              <w:t>Head returns to upright position</w:t>
            </w:r>
          </w:p>
        </w:tc>
        <w:tc>
          <w:tcPr>
            <w:tcW w:w="1134" w:type="dxa"/>
            <w:hideMark/>
          </w:tcPr>
          <w:p w14:paraId="2DFCD105" w14:textId="77777777" w:rsidR="000779C2" w:rsidRPr="00221A4F" w:rsidRDefault="000779C2" w:rsidP="00331801">
            <w:pPr>
              <w:spacing w:line="259" w:lineRule="auto"/>
            </w:pPr>
            <w:r w:rsidRPr="00221A4F">
              <w:t>0.50 (6)</w:t>
            </w:r>
          </w:p>
        </w:tc>
        <w:tc>
          <w:tcPr>
            <w:tcW w:w="3605" w:type="dxa"/>
            <w:hideMark/>
          </w:tcPr>
          <w:p w14:paraId="56EB6623" w14:textId="3192040E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253CE890" w14:textId="77777777" w:rsidTr="0070351D">
        <w:trPr>
          <w:trHeight w:val="20"/>
        </w:trPr>
        <w:tc>
          <w:tcPr>
            <w:tcW w:w="2122" w:type="dxa"/>
            <w:hideMark/>
          </w:tcPr>
          <w:p w14:paraId="4323CA3B" w14:textId="77777777" w:rsidR="000779C2" w:rsidRPr="00221A4F" w:rsidRDefault="000779C2" w:rsidP="00331801">
            <w:pPr>
              <w:spacing w:line="259" w:lineRule="auto"/>
            </w:pPr>
            <w:r w:rsidRPr="00221A4F">
              <w:t>Side to Side (S)*</w:t>
            </w:r>
          </w:p>
        </w:tc>
        <w:tc>
          <w:tcPr>
            <w:tcW w:w="4138" w:type="dxa"/>
            <w:hideMark/>
          </w:tcPr>
          <w:p w14:paraId="4F1224E1" w14:textId="77777777" w:rsidR="000779C2" w:rsidRPr="00221A4F" w:rsidRDefault="000779C2" w:rsidP="00331801">
            <w:pPr>
              <w:spacing w:line="259" w:lineRule="auto"/>
            </w:pPr>
            <w:r w:rsidRPr="00221A4F">
              <w:t>Head moves from side-to-side with rebound in neck</w:t>
            </w:r>
          </w:p>
        </w:tc>
        <w:tc>
          <w:tcPr>
            <w:tcW w:w="2949" w:type="dxa"/>
            <w:hideMark/>
          </w:tcPr>
          <w:p w14:paraId="061DB7B7" w14:textId="77777777" w:rsidR="000779C2" w:rsidRPr="00221A4F" w:rsidRDefault="000779C2" w:rsidP="00331801">
            <w:pPr>
              <w:spacing w:line="259" w:lineRule="auto"/>
            </w:pPr>
            <w:r w:rsidRPr="00221A4F">
              <w:t>One count as head moves from left to right and returns to left.</w:t>
            </w:r>
          </w:p>
        </w:tc>
        <w:tc>
          <w:tcPr>
            <w:tcW w:w="1134" w:type="dxa"/>
            <w:hideMark/>
          </w:tcPr>
          <w:p w14:paraId="3D1D9124" w14:textId="77777777" w:rsidR="000779C2" w:rsidRPr="00221A4F" w:rsidRDefault="000779C2" w:rsidP="00331801">
            <w:pPr>
              <w:spacing w:line="259" w:lineRule="auto"/>
            </w:pPr>
            <w:r w:rsidRPr="00221A4F">
              <w:t>0.10</w:t>
            </w:r>
          </w:p>
        </w:tc>
        <w:tc>
          <w:tcPr>
            <w:tcW w:w="3605" w:type="dxa"/>
            <w:hideMark/>
          </w:tcPr>
          <w:p w14:paraId="3255EB9E" w14:textId="49B26D25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1FB93399" w14:textId="77777777" w:rsidTr="0070351D">
        <w:trPr>
          <w:trHeight w:val="20"/>
        </w:trPr>
        <w:tc>
          <w:tcPr>
            <w:tcW w:w="2122" w:type="dxa"/>
            <w:hideMark/>
          </w:tcPr>
          <w:p w14:paraId="2D64B3E6" w14:textId="20FF36A8" w:rsidR="000779C2" w:rsidRPr="00221A4F" w:rsidRDefault="000779C2" w:rsidP="00331801">
            <w:pPr>
              <w:spacing w:line="259" w:lineRule="auto"/>
            </w:pPr>
            <w:r w:rsidRPr="00221A4F">
              <w:t>Head Circle (</w:t>
            </w:r>
            <w:r w:rsidR="005B10A5">
              <w:t>HC</w:t>
            </w:r>
            <w:r w:rsidRPr="00221A4F">
              <w:t>)*</w:t>
            </w:r>
          </w:p>
        </w:tc>
        <w:tc>
          <w:tcPr>
            <w:tcW w:w="4138" w:type="dxa"/>
            <w:hideMark/>
          </w:tcPr>
          <w:p w14:paraId="0B56466A" w14:textId="0697E793" w:rsidR="000779C2" w:rsidRPr="00221A4F" w:rsidRDefault="000779C2" w:rsidP="00331801">
            <w:pPr>
              <w:spacing w:line="259" w:lineRule="auto"/>
            </w:pPr>
            <w:r w:rsidRPr="00221A4F">
              <w:t>Head moves in a circular trajectory</w:t>
            </w:r>
          </w:p>
        </w:tc>
        <w:tc>
          <w:tcPr>
            <w:tcW w:w="2949" w:type="dxa"/>
            <w:hideMark/>
          </w:tcPr>
          <w:p w14:paraId="07D80B68" w14:textId="77777777" w:rsidR="000779C2" w:rsidRPr="00221A4F" w:rsidRDefault="000779C2" w:rsidP="00331801">
            <w:pPr>
              <w:spacing w:line="259" w:lineRule="auto"/>
            </w:pPr>
            <w:r w:rsidRPr="00221A4F">
              <w:t>Count when head returns to upright position</w:t>
            </w:r>
          </w:p>
        </w:tc>
        <w:tc>
          <w:tcPr>
            <w:tcW w:w="1134" w:type="dxa"/>
            <w:hideMark/>
          </w:tcPr>
          <w:p w14:paraId="063A3F6B" w14:textId="3C4EC350" w:rsidR="000779C2" w:rsidRPr="00221A4F" w:rsidRDefault="002C10C7" w:rsidP="00331801">
            <w:pPr>
              <w:spacing w:line="259" w:lineRule="auto"/>
            </w:pPr>
            <w:r>
              <w:t>0.56 (27)</w:t>
            </w:r>
          </w:p>
        </w:tc>
        <w:tc>
          <w:tcPr>
            <w:tcW w:w="3605" w:type="dxa"/>
            <w:hideMark/>
          </w:tcPr>
          <w:p w14:paraId="039FACEA" w14:textId="596C261F" w:rsidR="000779C2" w:rsidRPr="00221A4F" w:rsidRDefault="005B10A5" w:rsidP="00331801">
            <w:pPr>
              <w:spacing w:line="259" w:lineRule="auto"/>
            </w:pPr>
            <w:r>
              <w:t xml:space="preserve">Reported </w:t>
            </w:r>
            <w:r w:rsidR="002C10C7">
              <w:t>as</w:t>
            </w:r>
            <w:r>
              <w:t xml:space="preserve"> counter-clockwise direction by Keehn et al (201</w:t>
            </w:r>
            <w:r w:rsidR="0070351D">
              <w:t>9)</w:t>
            </w:r>
            <w:r>
              <w:t xml:space="preserve">, but one cockatoo in our study moved head in </w:t>
            </w:r>
            <w:r w:rsidR="002C10C7">
              <w:t>both</w:t>
            </w:r>
            <w:r>
              <w:t xml:space="preserve"> direction</w:t>
            </w:r>
            <w:r w:rsidR="002C10C7">
              <w:t>.</w:t>
            </w:r>
          </w:p>
        </w:tc>
      </w:tr>
      <w:tr w:rsidR="005B10A5" w:rsidRPr="00221A4F" w14:paraId="38C6F6D8" w14:textId="77777777" w:rsidTr="0070351D">
        <w:trPr>
          <w:trHeight w:val="20"/>
        </w:trPr>
        <w:tc>
          <w:tcPr>
            <w:tcW w:w="2122" w:type="dxa"/>
            <w:hideMark/>
          </w:tcPr>
          <w:p w14:paraId="74189509" w14:textId="72F57D64" w:rsidR="000779C2" w:rsidRPr="00221A4F" w:rsidRDefault="000779C2" w:rsidP="00331801">
            <w:pPr>
              <w:spacing w:line="259" w:lineRule="auto"/>
            </w:pPr>
            <w:r w:rsidRPr="00221A4F">
              <w:t>Head Downward and Shake (DS)*</w:t>
            </w:r>
          </w:p>
        </w:tc>
        <w:tc>
          <w:tcPr>
            <w:tcW w:w="4138" w:type="dxa"/>
            <w:hideMark/>
          </w:tcPr>
          <w:p w14:paraId="6E1A7B25" w14:textId="77777777" w:rsidR="000779C2" w:rsidRPr="00221A4F" w:rsidRDefault="000779C2" w:rsidP="00331801">
            <w:pPr>
              <w:spacing w:line="259" w:lineRule="auto"/>
            </w:pPr>
            <w:r w:rsidRPr="00221A4F">
              <w:t>Head shakes while head moving down</w:t>
            </w:r>
          </w:p>
        </w:tc>
        <w:tc>
          <w:tcPr>
            <w:tcW w:w="2949" w:type="dxa"/>
            <w:hideMark/>
          </w:tcPr>
          <w:p w14:paraId="08F32478" w14:textId="77777777" w:rsidR="000779C2" w:rsidRPr="00221A4F" w:rsidRDefault="000779C2" w:rsidP="00331801">
            <w:pPr>
              <w:spacing w:line="259" w:lineRule="auto"/>
            </w:pPr>
            <w:r w:rsidRPr="00221A4F">
              <w:t>One count is one nod</w:t>
            </w:r>
          </w:p>
        </w:tc>
        <w:tc>
          <w:tcPr>
            <w:tcW w:w="1134" w:type="dxa"/>
            <w:hideMark/>
          </w:tcPr>
          <w:p w14:paraId="72CAC3F7" w14:textId="77777777" w:rsidR="000779C2" w:rsidRPr="00221A4F" w:rsidRDefault="000779C2" w:rsidP="00331801">
            <w:pPr>
              <w:spacing w:line="259" w:lineRule="auto"/>
            </w:pPr>
            <w:r w:rsidRPr="00221A4F">
              <w:t>0.18</w:t>
            </w:r>
          </w:p>
        </w:tc>
        <w:tc>
          <w:tcPr>
            <w:tcW w:w="3605" w:type="dxa"/>
            <w:hideMark/>
          </w:tcPr>
          <w:p w14:paraId="67CCD9A8" w14:textId="5D11F909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4DECE8A0" w14:textId="77777777" w:rsidTr="0070351D">
        <w:trPr>
          <w:trHeight w:val="20"/>
        </w:trPr>
        <w:tc>
          <w:tcPr>
            <w:tcW w:w="2122" w:type="dxa"/>
            <w:hideMark/>
          </w:tcPr>
          <w:p w14:paraId="43F89D20" w14:textId="77777777" w:rsidR="000779C2" w:rsidRPr="00221A4F" w:rsidRDefault="000779C2" w:rsidP="00331801">
            <w:pPr>
              <w:spacing w:line="259" w:lineRule="auto"/>
            </w:pPr>
            <w:r w:rsidRPr="00221A4F">
              <w:t>Semi-Circle Low (SCL)*</w:t>
            </w:r>
          </w:p>
        </w:tc>
        <w:tc>
          <w:tcPr>
            <w:tcW w:w="4138" w:type="dxa"/>
            <w:hideMark/>
          </w:tcPr>
          <w:p w14:paraId="33B0BA9A" w14:textId="77777777" w:rsidR="000779C2" w:rsidRPr="00221A4F" w:rsidRDefault="000779C2" w:rsidP="00331801">
            <w:pPr>
              <w:spacing w:line="259" w:lineRule="auto"/>
            </w:pPr>
            <w:r w:rsidRPr="00221A4F">
              <w:t>Both feet remain close to or in contact w/ surface; head follows a semi-circle with minimal to none forward flexion</w:t>
            </w:r>
          </w:p>
        </w:tc>
        <w:tc>
          <w:tcPr>
            <w:tcW w:w="2949" w:type="dxa"/>
            <w:hideMark/>
          </w:tcPr>
          <w:p w14:paraId="1DF387F4" w14:textId="77777777" w:rsidR="000779C2" w:rsidRPr="00221A4F" w:rsidRDefault="000779C2" w:rsidP="00331801">
            <w:pPr>
              <w:spacing w:line="259" w:lineRule="auto"/>
            </w:pPr>
            <w:r w:rsidRPr="00221A4F">
              <w:t>As head moves to the left </w:t>
            </w:r>
          </w:p>
        </w:tc>
        <w:tc>
          <w:tcPr>
            <w:tcW w:w="1134" w:type="dxa"/>
            <w:hideMark/>
          </w:tcPr>
          <w:p w14:paraId="22B36599" w14:textId="77777777" w:rsidR="000779C2" w:rsidRPr="00221A4F" w:rsidRDefault="000779C2" w:rsidP="00331801">
            <w:pPr>
              <w:spacing w:line="259" w:lineRule="auto"/>
            </w:pPr>
            <w:r w:rsidRPr="00221A4F">
              <w:t>0.47</w:t>
            </w:r>
          </w:p>
        </w:tc>
        <w:tc>
          <w:tcPr>
            <w:tcW w:w="3605" w:type="dxa"/>
            <w:hideMark/>
          </w:tcPr>
          <w:p w14:paraId="574D5CC5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BDC21A4" w14:textId="77777777" w:rsidTr="0070351D">
        <w:trPr>
          <w:trHeight w:val="20"/>
        </w:trPr>
        <w:tc>
          <w:tcPr>
            <w:tcW w:w="2122" w:type="dxa"/>
            <w:hideMark/>
          </w:tcPr>
          <w:p w14:paraId="14A53405" w14:textId="77777777" w:rsidR="000779C2" w:rsidRPr="00221A4F" w:rsidRDefault="000779C2" w:rsidP="00331801">
            <w:pPr>
              <w:spacing w:line="259" w:lineRule="auto"/>
            </w:pPr>
            <w:r w:rsidRPr="00221A4F">
              <w:t>Semi-Circle High (SCH)*</w:t>
            </w:r>
          </w:p>
        </w:tc>
        <w:tc>
          <w:tcPr>
            <w:tcW w:w="4138" w:type="dxa"/>
            <w:hideMark/>
          </w:tcPr>
          <w:p w14:paraId="20C95AE4" w14:textId="77777777" w:rsidR="000779C2" w:rsidRPr="00221A4F" w:rsidRDefault="000779C2" w:rsidP="00331801">
            <w:pPr>
              <w:spacing w:line="259" w:lineRule="auto"/>
            </w:pPr>
            <w:r w:rsidRPr="00221A4F">
              <w:t>Both feet remain close to or in contact w/ surface; head follows a semi-circle trajectory with minimal to none forward flexion</w:t>
            </w:r>
          </w:p>
        </w:tc>
        <w:tc>
          <w:tcPr>
            <w:tcW w:w="2949" w:type="dxa"/>
            <w:hideMark/>
          </w:tcPr>
          <w:p w14:paraId="67B0A3B5" w14:textId="77777777" w:rsidR="000779C2" w:rsidRPr="00221A4F" w:rsidRDefault="000779C2" w:rsidP="00331801">
            <w:pPr>
              <w:spacing w:line="259" w:lineRule="auto"/>
            </w:pPr>
            <w:r w:rsidRPr="00221A4F">
              <w:t>As head moves to the left </w:t>
            </w:r>
          </w:p>
        </w:tc>
        <w:tc>
          <w:tcPr>
            <w:tcW w:w="1134" w:type="dxa"/>
            <w:hideMark/>
          </w:tcPr>
          <w:p w14:paraId="7E855082" w14:textId="77777777" w:rsidR="000779C2" w:rsidRPr="00221A4F" w:rsidRDefault="000779C2" w:rsidP="00331801">
            <w:pPr>
              <w:spacing w:line="259" w:lineRule="auto"/>
            </w:pPr>
            <w:r w:rsidRPr="00221A4F">
              <w:t>0.50</w:t>
            </w:r>
          </w:p>
        </w:tc>
        <w:tc>
          <w:tcPr>
            <w:tcW w:w="3605" w:type="dxa"/>
            <w:hideMark/>
          </w:tcPr>
          <w:p w14:paraId="5B6E91CC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83CFA0B" w14:textId="77777777" w:rsidTr="0070351D">
        <w:trPr>
          <w:trHeight w:val="20"/>
        </w:trPr>
        <w:tc>
          <w:tcPr>
            <w:tcW w:w="2122" w:type="dxa"/>
            <w:hideMark/>
          </w:tcPr>
          <w:p w14:paraId="070364F4" w14:textId="0A8DC66E" w:rsidR="000779C2" w:rsidRPr="00221A4F" w:rsidRDefault="000779C2" w:rsidP="00331801">
            <w:pPr>
              <w:spacing w:line="259" w:lineRule="auto"/>
            </w:pPr>
            <w:r w:rsidRPr="00221A4F">
              <w:lastRenderedPageBreak/>
              <w:t xml:space="preserve">Head </w:t>
            </w:r>
            <w:r w:rsidR="002C10C7">
              <w:t>T</w:t>
            </w:r>
            <w:r w:rsidRPr="00221A4F">
              <w:t>urn (HT)</w:t>
            </w:r>
          </w:p>
        </w:tc>
        <w:tc>
          <w:tcPr>
            <w:tcW w:w="4138" w:type="dxa"/>
            <w:hideMark/>
          </w:tcPr>
          <w:p w14:paraId="284485FC" w14:textId="77777777" w:rsidR="000779C2" w:rsidRPr="00221A4F" w:rsidRDefault="000779C2" w:rsidP="00331801">
            <w:pPr>
              <w:spacing w:line="259" w:lineRule="auto"/>
            </w:pPr>
            <w:r w:rsidRPr="00221A4F">
              <w:t>Head rotates side to side</w:t>
            </w:r>
          </w:p>
        </w:tc>
        <w:tc>
          <w:tcPr>
            <w:tcW w:w="2949" w:type="dxa"/>
            <w:hideMark/>
          </w:tcPr>
          <w:p w14:paraId="67D4E7DD" w14:textId="77777777" w:rsidR="000779C2" w:rsidRPr="00221A4F" w:rsidRDefault="000779C2" w:rsidP="00331801">
            <w:pPr>
              <w:spacing w:line="259" w:lineRule="auto"/>
            </w:pPr>
            <w:r w:rsidRPr="00221A4F">
              <w:t>One count is when head rotates and returns to forward facing (neutral)</w:t>
            </w:r>
          </w:p>
        </w:tc>
        <w:tc>
          <w:tcPr>
            <w:tcW w:w="1134" w:type="dxa"/>
            <w:hideMark/>
          </w:tcPr>
          <w:p w14:paraId="6DD008E3" w14:textId="77777777" w:rsidR="000779C2" w:rsidRPr="00221A4F" w:rsidRDefault="000779C2" w:rsidP="00331801">
            <w:pPr>
              <w:spacing w:line="259" w:lineRule="auto"/>
            </w:pPr>
            <w:r w:rsidRPr="00221A4F">
              <w:t>1.18 (28)</w:t>
            </w:r>
          </w:p>
        </w:tc>
        <w:tc>
          <w:tcPr>
            <w:tcW w:w="3605" w:type="dxa"/>
            <w:hideMark/>
          </w:tcPr>
          <w:p w14:paraId="60F1D31D" w14:textId="158BAAE2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289985F7" w14:textId="77777777" w:rsidTr="0070351D">
        <w:trPr>
          <w:trHeight w:val="20"/>
        </w:trPr>
        <w:tc>
          <w:tcPr>
            <w:tcW w:w="2122" w:type="dxa"/>
            <w:hideMark/>
          </w:tcPr>
          <w:p w14:paraId="1651512A" w14:textId="7A37D4D9" w:rsidR="000779C2" w:rsidRPr="00221A4F" w:rsidRDefault="000779C2" w:rsidP="00331801">
            <w:pPr>
              <w:spacing w:line="259" w:lineRule="auto"/>
            </w:pPr>
            <w:r w:rsidRPr="00221A4F">
              <w:t xml:space="preserve">Head </w:t>
            </w:r>
            <w:r w:rsidR="002C10C7">
              <w:t>F</w:t>
            </w:r>
            <w:r w:rsidRPr="00221A4F">
              <w:t>igure 8 (HSW)</w:t>
            </w:r>
          </w:p>
        </w:tc>
        <w:tc>
          <w:tcPr>
            <w:tcW w:w="4138" w:type="dxa"/>
            <w:hideMark/>
          </w:tcPr>
          <w:p w14:paraId="48A37194" w14:textId="77777777" w:rsidR="000779C2" w:rsidRPr="00221A4F" w:rsidRDefault="000779C2" w:rsidP="00331801">
            <w:pPr>
              <w:spacing w:line="259" w:lineRule="auto"/>
            </w:pPr>
            <w:r w:rsidRPr="00221A4F">
              <w:t>Head moves in a figure 8 configuration</w:t>
            </w:r>
          </w:p>
        </w:tc>
        <w:tc>
          <w:tcPr>
            <w:tcW w:w="2949" w:type="dxa"/>
            <w:hideMark/>
          </w:tcPr>
          <w:p w14:paraId="414912E2" w14:textId="77777777" w:rsidR="000779C2" w:rsidRPr="00221A4F" w:rsidRDefault="000779C2" w:rsidP="00331801">
            <w:pPr>
              <w:spacing w:line="259" w:lineRule="auto"/>
            </w:pPr>
            <w:r w:rsidRPr="00221A4F">
              <w:t>One count as head returns to neutral position</w:t>
            </w:r>
          </w:p>
        </w:tc>
        <w:tc>
          <w:tcPr>
            <w:tcW w:w="1134" w:type="dxa"/>
            <w:hideMark/>
          </w:tcPr>
          <w:p w14:paraId="2B6632F5" w14:textId="77777777" w:rsidR="000779C2" w:rsidRPr="00221A4F" w:rsidRDefault="000779C2" w:rsidP="00331801">
            <w:pPr>
              <w:spacing w:line="259" w:lineRule="auto"/>
            </w:pPr>
            <w:r w:rsidRPr="00221A4F">
              <w:t>0.48 (8)</w:t>
            </w:r>
          </w:p>
        </w:tc>
        <w:tc>
          <w:tcPr>
            <w:tcW w:w="3605" w:type="dxa"/>
            <w:hideMark/>
          </w:tcPr>
          <w:p w14:paraId="0ABDA617" w14:textId="2A27670F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0596E046" w14:textId="77777777" w:rsidTr="0070351D">
        <w:trPr>
          <w:trHeight w:val="20"/>
        </w:trPr>
        <w:tc>
          <w:tcPr>
            <w:tcW w:w="2122" w:type="dxa"/>
            <w:hideMark/>
          </w:tcPr>
          <w:p w14:paraId="24B524C2" w14:textId="50762D5B" w:rsidR="000779C2" w:rsidRPr="00221A4F" w:rsidRDefault="000779C2" w:rsidP="00331801">
            <w:pPr>
              <w:spacing w:line="259" w:lineRule="auto"/>
            </w:pPr>
            <w:r w:rsidRPr="00221A4F">
              <w:t>Crest</w:t>
            </w:r>
          </w:p>
        </w:tc>
        <w:tc>
          <w:tcPr>
            <w:tcW w:w="4138" w:type="dxa"/>
            <w:hideMark/>
          </w:tcPr>
          <w:p w14:paraId="544FD9A7" w14:textId="77777777" w:rsidR="000779C2" w:rsidRPr="00221A4F" w:rsidRDefault="000779C2" w:rsidP="00331801">
            <w:pPr>
              <w:spacing w:line="259" w:lineRule="auto"/>
            </w:pPr>
            <w:r w:rsidRPr="00221A4F">
              <w:t>Added onto other movements with their definition + crest being raised</w:t>
            </w:r>
          </w:p>
        </w:tc>
        <w:tc>
          <w:tcPr>
            <w:tcW w:w="2949" w:type="dxa"/>
            <w:hideMark/>
          </w:tcPr>
          <w:p w14:paraId="246229E4" w14:textId="389B7C50" w:rsidR="000779C2" w:rsidRPr="00221A4F" w:rsidRDefault="000779C2" w:rsidP="00331801">
            <w:pPr>
              <w:spacing w:line="259" w:lineRule="auto"/>
            </w:pPr>
            <w:r w:rsidRPr="00221A4F">
              <w:t>Counted the same as the original movement</w:t>
            </w:r>
          </w:p>
        </w:tc>
        <w:tc>
          <w:tcPr>
            <w:tcW w:w="1134" w:type="dxa"/>
            <w:hideMark/>
          </w:tcPr>
          <w:p w14:paraId="64EDDC8E" w14:textId="18FA4A7F" w:rsidR="000779C2" w:rsidRPr="00221A4F" w:rsidRDefault="000779C2" w:rsidP="00331801">
            <w:pPr>
              <w:spacing w:line="259" w:lineRule="auto"/>
            </w:pPr>
            <w:r w:rsidRPr="00221A4F">
              <w:t xml:space="preserve">0.28 (9) </w:t>
            </w:r>
          </w:p>
        </w:tc>
        <w:tc>
          <w:tcPr>
            <w:tcW w:w="3605" w:type="dxa"/>
            <w:hideMark/>
          </w:tcPr>
          <w:p w14:paraId="14330D6E" w14:textId="3C68060B" w:rsidR="000779C2" w:rsidRPr="00221A4F" w:rsidRDefault="005B10A5" w:rsidP="00331801">
            <w:pPr>
              <w:spacing w:line="259" w:lineRule="auto"/>
            </w:pPr>
            <w:r>
              <w:t xml:space="preserve">e.g. </w:t>
            </w:r>
            <w:r w:rsidR="00331801" w:rsidRPr="00331801">
              <w:t>Downward *crest</w:t>
            </w:r>
          </w:p>
        </w:tc>
      </w:tr>
      <w:tr w:rsidR="000779C2" w:rsidRPr="00221A4F" w14:paraId="4A80A6BB" w14:textId="77777777" w:rsidTr="00331801">
        <w:trPr>
          <w:trHeight w:val="20"/>
        </w:trPr>
        <w:tc>
          <w:tcPr>
            <w:tcW w:w="0" w:type="auto"/>
            <w:gridSpan w:val="5"/>
            <w:hideMark/>
          </w:tcPr>
          <w:p w14:paraId="08269076" w14:textId="77777777" w:rsidR="000779C2" w:rsidRPr="007F07F0" w:rsidRDefault="000779C2" w:rsidP="00331801">
            <w:pPr>
              <w:spacing w:line="259" w:lineRule="auto"/>
              <w:rPr>
                <w:b/>
                <w:bCs/>
              </w:rPr>
            </w:pPr>
            <w:r w:rsidRPr="007F07F0">
              <w:rPr>
                <w:b/>
                <w:bCs/>
              </w:rPr>
              <w:t>Wings</w:t>
            </w:r>
          </w:p>
        </w:tc>
      </w:tr>
      <w:tr w:rsidR="005B10A5" w:rsidRPr="00221A4F" w14:paraId="45739AF9" w14:textId="77777777" w:rsidTr="0070351D">
        <w:trPr>
          <w:trHeight w:val="20"/>
        </w:trPr>
        <w:tc>
          <w:tcPr>
            <w:tcW w:w="2122" w:type="dxa"/>
            <w:hideMark/>
          </w:tcPr>
          <w:p w14:paraId="44891FB0" w14:textId="1610AB9F" w:rsidR="000779C2" w:rsidRPr="00221A4F" w:rsidRDefault="000779C2" w:rsidP="00331801">
            <w:pPr>
              <w:spacing w:line="259" w:lineRule="auto"/>
            </w:pPr>
            <w:r w:rsidRPr="00221A4F">
              <w:t xml:space="preserve">Wings </w:t>
            </w:r>
            <w:r w:rsidR="002C10C7">
              <w:t>B</w:t>
            </w:r>
            <w:r w:rsidRPr="00221A4F">
              <w:t>ack (WP)</w:t>
            </w:r>
          </w:p>
        </w:tc>
        <w:tc>
          <w:tcPr>
            <w:tcW w:w="4138" w:type="dxa"/>
            <w:hideMark/>
          </w:tcPr>
          <w:p w14:paraId="5B916EEA" w14:textId="77777777" w:rsidR="000779C2" w:rsidRPr="00221A4F" w:rsidRDefault="000779C2" w:rsidP="00331801">
            <w:pPr>
              <w:spacing w:line="259" w:lineRule="auto"/>
            </w:pPr>
            <w:r w:rsidRPr="00221A4F">
              <w:t>Wings flexing and extending forward and back</w:t>
            </w:r>
          </w:p>
        </w:tc>
        <w:tc>
          <w:tcPr>
            <w:tcW w:w="2949" w:type="dxa"/>
            <w:hideMark/>
          </w:tcPr>
          <w:p w14:paraId="7558E7E3" w14:textId="613DE4BF" w:rsidR="000779C2" w:rsidRPr="00221A4F" w:rsidRDefault="000779C2" w:rsidP="00331801">
            <w:pPr>
              <w:spacing w:line="259" w:lineRule="auto"/>
            </w:pPr>
            <w:r w:rsidRPr="00221A4F">
              <w:t>Each time the wings are pushed in forwards position</w:t>
            </w:r>
          </w:p>
        </w:tc>
        <w:tc>
          <w:tcPr>
            <w:tcW w:w="1134" w:type="dxa"/>
            <w:hideMark/>
          </w:tcPr>
          <w:p w14:paraId="6EC4EA58" w14:textId="77777777" w:rsidR="000779C2" w:rsidRPr="00221A4F" w:rsidRDefault="000779C2" w:rsidP="00331801">
            <w:pPr>
              <w:spacing w:line="259" w:lineRule="auto"/>
            </w:pPr>
            <w:r w:rsidRPr="00221A4F">
              <w:t>0.31(20)</w:t>
            </w:r>
          </w:p>
        </w:tc>
        <w:tc>
          <w:tcPr>
            <w:tcW w:w="3605" w:type="dxa"/>
            <w:hideMark/>
          </w:tcPr>
          <w:p w14:paraId="135F2DFA" w14:textId="1E7D6235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062E1BAF" w14:textId="77777777" w:rsidTr="0070351D">
        <w:trPr>
          <w:trHeight w:val="20"/>
        </w:trPr>
        <w:tc>
          <w:tcPr>
            <w:tcW w:w="2122" w:type="dxa"/>
            <w:hideMark/>
          </w:tcPr>
          <w:p w14:paraId="7F0D2369" w14:textId="77777777" w:rsidR="000779C2" w:rsidRPr="00221A4F" w:rsidRDefault="000779C2" w:rsidP="00331801">
            <w:pPr>
              <w:spacing w:line="259" w:lineRule="auto"/>
            </w:pPr>
            <w:r w:rsidRPr="00221A4F">
              <w:t>Flapping (FW)</w:t>
            </w:r>
          </w:p>
        </w:tc>
        <w:tc>
          <w:tcPr>
            <w:tcW w:w="4138" w:type="dxa"/>
            <w:hideMark/>
          </w:tcPr>
          <w:p w14:paraId="361474FF" w14:textId="603BB59B" w:rsidR="000779C2" w:rsidRPr="00221A4F" w:rsidRDefault="000779C2" w:rsidP="00331801">
            <w:pPr>
              <w:spacing w:line="259" w:lineRule="auto"/>
            </w:pPr>
            <w:r w:rsidRPr="00221A4F">
              <w:t>Rapid open and closing of wings</w:t>
            </w:r>
          </w:p>
        </w:tc>
        <w:tc>
          <w:tcPr>
            <w:tcW w:w="2949" w:type="dxa"/>
            <w:hideMark/>
          </w:tcPr>
          <w:p w14:paraId="49D92C3C" w14:textId="77777777" w:rsidR="000779C2" w:rsidRPr="00221A4F" w:rsidRDefault="000779C2" w:rsidP="00331801">
            <w:pPr>
              <w:spacing w:line="259" w:lineRule="auto"/>
            </w:pPr>
            <w:r w:rsidRPr="00221A4F">
              <w:t>Counted as flapping bout when wings are open and flapping</w:t>
            </w:r>
          </w:p>
        </w:tc>
        <w:tc>
          <w:tcPr>
            <w:tcW w:w="1134" w:type="dxa"/>
            <w:hideMark/>
          </w:tcPr>
          <w:p w14:paraId="2B82CC38" w14:textId="77777777" w:rsidR="000779C2" w:rsidRPr="00221A4F" w:rsidRDefault="000779C2" w:rsidP="00331801">
            <w:pPr>
              <w:spacing w:line="259" w:lineRule="auto"/>
            </w:pPr>
            <w:r w:rsidRPr="00221A4F">
              <w:t>0.11(11)</w:t>
            </w:r>
          </w:p>
        </w:tc>
        <w:tc>
          <w:tcPr>
            <w:tcW w:w="3605" w:type="dxa"/>
            <w:hideMark/>
          </w:tcPr>
          <w:p w14:paraId="53E152B0" w14:textId="4B2D5788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12A747C5" w14:textId="77777777" w:rsidTr="0070351D">
        <w:trPr>
          <w:trHeight w:val="20"/>
        </w:trPr>
        <w:tc>
          <w:tcPr>
            <w:tcW w:w="2122" w:type="dxa"/>
            <w:hideMark/>
          </w:tcPr>
          <w:p w14:paraId="31E8B1B6" w14:textId="6C7B4FBA" w:rsidR="000779C2" w:rsidRPr="00221A4F" w:rsidRDefault="00CE5D3B" w:rsidP="00331801">
            <w:pPr>
              <w:spacing w:line="259" w:lineRule="auto"/>
            </w:pPr>
            <w:r>
              <w:t>W</w:t>
            </w:r>
            <w:r w:rsidR="000779C2" w:rsidRPr="00221A4F">
              <w:t>ings</w:t>
            </w:r>
          </w:p>
        </w:tc>
        <w:tc>
          <w:tcPr>
            <w:tcW w:w="4138" w:type="dxa"/>
            <w:hideMark/>
          </w:tcPr>
          <w:p w14:paraId="46F6623E" w14:textId="568D1F1C" w:rsidR="000779C2" w:rsidRPr="00221A4F" w:rsidRDefault="000779C2" w:rsidP="00331801">
            <w:pPr>
              <w:spacing w:line="259" w:lineRule="auto"/>
            </w:pPr>
            <w:r w:rsidRPr="00221A4F">
              <w:t>Added onto other movements with their definition + wing abduction</w:t>
            </w:r>
          </w:p>
        </w:tc>
        <w:tc>
          <w:tcPr>
            <w:tcW w:w="2949" w:type="dxa"/>
            <w:hideMark/>
          </w:tcPr>
          <w:p w14:paraId="7523B72B" w14:textId="77777777" w:rsidR="000779C2" w:rsidRPr="00221A4F" w:rsidRDefault="000779C2" w:rsidP="00331801">
            <w:pPr>
              <w:spacing w:line="259" w:lineRule="auto"/>
            </w:pPr>
            <w:r w:rsidRPr="00221A4F">
              <w:t>Counted the same as the original movement</w:t>
            </w:r>
          </w:p>
        </w:tc>
        <w:tc>
          <w:tcPr>
            <w:tcW w:w="1134" w:type="dxa"/>
            <w:hideMark/>
          </w:tcPr>
          <w:p w14:paraId="7636D3DF" w14:textId="05318BA3" w:rsidR="000779C2" w:rsidRPr="00221A4F" w:rsidRDefault="000779C2" w:rsidP="00331801">
            <w:pPr>
              <w:spacing w:line="259" w:lineRule="auto"/>
            </w:pPr>
            <w:r w:rsidRPr="00221A4F">
              <w:t xml:space="preserve">0.28 (9) </w:t>
            </w:r>
          </w:p>
        </w:tc>
        <w:tc>
          <w:tcPr>
            <w:tcW w:w="3605" w:type="dxa"/>
            <w:hideMark/>
          </w:tcPr>
          <w:p w14:paraId="306AF78A" w14:textId="68395711" w:rsidR="000779C2" w:rsidRPr="00221A4F" w:rsidRDefault="005B10A5" w:rsidP="00331801">
            <w:pPr>
              <w:spacing w:line="259" w:lineRule="auto"/>
            </w:pPr>
            <w:r>
              <w:t xml:space="preserve">e.g. </w:t>
            </w:r>
            <w:r w:rsidR="00331801" w:rsidRPr="00331801">
              <w:t>Downward *wing</w:t>
            </w:r>
          </w:p>
        </w:tc>
      </w:tr>
      <w:tr w:rsidR="000779C2" w:rsidRPr="00221A4F" w14:paraId="5DFB7061" w14:textId="77777777" w:rsidTr="00331801">
        <w:trPr>
          <w:trHeight w:val="20"/>
        </w:trPr>
        <w:tc>
          <w:tcPr>
            <w:tcW w:w="0" w:type="auto"/>
            <w:gridSpan w:val="5"/>
            <w:hideMark/>
          </w:tcPr>
          <w:p w14:paraId="367913DA" w14:textId="77777777" w:rsidR="000779C2" w:rsidRPr="007F07F0" w:rsidRDefault="000779C2" w:rsidP="00331801">
            <w:pPr>
              <w:spacing w:line="259" w:lineRule="auto"/>
              <w:rPr>
                <w:b/>
                <w:bCs/>
              </w:rPr>
            </w:pPr>
            <w:r w:rsidRPr="007F07F0">
              <w:rPr>
                <w:b/>
                <w:bCs/>
              </w:rPr>
              <w:t>Foot</w:t>
            </w:r>
          </w:p>
        </w:tc>
      </w:tr>
      <w:tr w:rsidR="005B10A5" w:rsidRPr="00221A4F" w14:paraId="53FAE661" w14:textId="77777777" w:rsidTr="0070351D">
        <w:trPr>
          <w:trHeight w:val="20"/>
        </w:trPr>
        <w:tc>
          <w:tcPr>
            <w:tcW w:w="2122" w:type="dxa"/>
            <w:hideMark/>
          </w:tcPr>
          <w:p w14:paraId="12131F72" w14:textId="77777777" w:rsidR="000779C2" w:rsidRPr="00221A4F" w:rsidRDefault="000779C2" w:rsidP="00331801">
            <w:pPr>
              <w:spacing w:line="259" w:lineRule="auto"/>
            </w:pPr>
            <w:r w:rsidRPr="00221A4F">
              <w:t>Foot-Lift (F)*</w:t>
            </w:r>
          </w:p>
        </w:tc>
        <w:tc>
          <w:tcPr>
            <w:tcW w:w="4138" w:type="dxa"/>
            <w:hideMark/>
          </w:tcPr>
          <w:p w14:paraId="02AA029A" w14:textId="77777777" w:rsidR="000779C2" w:rsidRPr="00221A4F" w:rsidRDefault="000779C2" w:rsidP="00331801">
            <w:pPr>
              <w:spacing w:line="259" w:lineRule="auto"/>
            </w:pPr>
            <w:r w:rsidRPr="00221A4F">
              <w:t>Foot lifts into air, body remains stationary</w:t>
            </w:r>
          </w:p>
        </w:tc>
        <w:tc>
          <w:tcPr>
            <w:tcW w:w="2949" w:type="dxa"/>
            <w:hideMark/>
          </w:tcPr>
          <w:p w14:paraId="4F328B89" w14:textId="77777777" w:rsidR="000779C2" w:rsidRPr="00221A4F" w:rsidRDefault="000779C2" w:rsidP="00331801">
            <w:pPr>
              <w:spacing w:line="259" w:lineRule="auto"/>
            </w:pPr>
            <w:r w:rsidRPr="00221A4F">
              <w:t>One lift and return to starting position</w:t>
            </w:r>
          </w:p>
        </w:tc>
        <w:tc>
          <w:tcPr>
            <w:tcW w:w="1134" w:type="dxa"/>
            <w:hideMark/>
          </w:tcPr>
          <w:p w14:paraId="611FEC73" w14:textId="77777777" w:rsidR="000779C2" w:rsidRPr="00221A4F" w:rsidRDefault="000779C2" w:rsidP="00331801">
            <w:pPr>
              <w:spacing w:line="259" w:lineRule="auto"/>
            </w:pPr>
            <w:r w:rsidRPr="00221A4F">
              <w:t>0.23</w:t>
            </w:r>
          </w:p>
        </w:tc>
        <w:tc>
          <w:tcPr>
            <w:tcW w:w="3605" w:type="dxa"/>
            <w:hideMark/>
          </w:tcPr>
          <w:p w14:paraId="20BED4EA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6FF8D9FB" w14:textId="77777777" w:rsidTr="0070351D">
        <w:trPr>
          <w:trHeight w:val="20"/>
        </w:trPr>
        <w:tc>
          <w:tcPr>
            <w:tcW w:w="2122" w:type="dxa"/>
            <w:hideMark/>
          </w:tcPr>
          <w:p w14:paraId="5B64FB1E" w14:textId="772E0057" w:rsidR="000779C2" w:rsidRPr="00221A4F" w:rsidRDefault="000779C2" w:rsidP="00331801">
            <w:pPr>
              <w:spacing w:line="259" w:lineRule="auto"/>
            </w:pPr>
            <w:r w:rsidRPr="00221A4F">
              <w:t>Sidestep (SS)</w:t>
            </w:r>
          </w:p>
        </w:tc>
        <w:tc>
          <w:tcPr>
            <w:tcW w:w="4138" w:type="dxa"/>
            <w:hideMark/>
          </w:tcPr>
          <w:p w14:paraId="4C028C9B" w14:textId="77777777" w:rsidR="000779C2" w:rsidRPr="00221A4F" w:rsidRDefault="000779C2" w:rsidP="00331801">
            <w:pPr>
              <w:spacing w:line="259" w:lineRule="auto"/>
            </w:pPr>
            <w:r w:rsidRPr="00221A4F">
              <w:t>Foot steps to side and meets other foot</w:t>
            </w:r>
          </w:p>
        </w:tc>
        <w:tc>
          <w:tcPr>
            <w:tcW w:w="2949" w:type="dxa"/>
            <w:hideMark/>
          </w:tcPr>
          <w:p w14:paraId="18D906EE" w14:textId="77777777" w:rsidR="000779C2" w:rsidRPr="00221A4F" w:rsidRDefault="000779C2" w:rsidP="00331801">
            <w:pPr>
              <w:spacing w:line="259" w:lineRule="auto"/>
            </w:pPr>
            <w:r w:rsidRPr="00221A4F">
              <w:t>One count is foot to the side and meets other foot</w:t>
            </w:r>
          </w:p>
        </w:tc>
        <w:tc>
          <w:tcPr>
            <w:tcW w:w="1134" w:type="dxa"/>
            <w:hideMark/>
          </w:tcPr>
          <w:p w14:paraId="58EB8C29" w14:textId="77777777" w:rsidR="000779C2" w:rsidRPr="00221A4F" w:rsidRDefault="000779C2" w:rsidP="00331801">
            <w:pPr>
              <w:spacing w:line="259" w:lineRule="auto"/>
            </w:pPr>
            <w:r w:rsidRPr="00221A4F">
              <w:t>0.01(6)</w:t>
            </w:r>
          </w:p>
        </w:tc>
        <w:tc>
          <w:tcPr>
            <w:tcW w:w="3605" w:type="dxa"/>
            <w:hideMark/>
          </w:tcPr>
          <w:p w14:paraId="5F6CE778" w14:textId="77777777" w:rsidR="000779C2" w:rsidRPr="00221A4F" w:rsidRDefault="000779C2" w:rsidP="00331801">
            <w:pPr>
              <w:spacing w:line="259" w:lineRule="auto"/>
            </w:pPr>
          </w:p>
        </w:tc>
      </w:tr>
      <w:tr w:rsidR="000779C2" w:rsidRPr="00221A4F" w14:paraId="02434B73" w14:textId="77777777" w:rsidTr="00331801">
        <w:trPr>
          <w:trHeight w:val="20"/>
        </w:trPr>
        <w:tc>
          <w:tcPr>
            <w:tcW w:w="0" w:type="auto"/>
            <w:gridSpan w:val="5"/>
            <w:hideMark/>
          </w:tcPr>
          <w:p w14:paraId="0F81D133" w14:textId="77777777" w:rsidR="000779C2" w:rsidRPr="007F07F0" w:rsidRDefault="000779C2" w:rsidP="00331801">
            <w:pPr>
              <w:spacing w:line="259" w:lineRule="auto"/>
              <w:rPr>
                <w:b/>
                <w:bCs/>
              </w:rPr>
            </w:pPr>
            <w:r w:rsidRPr="007F07F0">
              <w:rPr>
                <w:b/>
                <w:bCs/>
              </w:rPr>
              <w:t>Foot and head combination</w:t>
            </w:r>
          </w:p>
        </w:tc>
      </w:tr>
      <w:tr w:rsidR="005B10A5" w:rsidRPr="00221A4F" w14:paraId="7F7750E0" w14:textId="77777777" w:rsidTr="0070351D">
        <w:trPr>
          <w:trHeight w:val="20"/>
        </w:trPr>
        <w:tc>
          <w:tcPr>
            <w:tcW w:w="2122" w:type="dxa"/>
            <w:hideMark/>
          </w:tcPr>
          <w:p w14:paraId="6AB23DE9" w14:textId="77777777" w:rsidR="000779C2" w:rsidRPr="00221A4F" w:rsidRDefault="000779C2" w:rsidP="00331801">
            <w:pPr>
              <w:spacing w:line="259" w:lineRule="auto"/>
            </w:pPr>
            <w:r w:rsidRPr="00221A4F">
              <w:t>Head-Foot Sync (HF)*</w:t>
            </w:r>
          </w:p>
        </w:tc>
        <w:tc>
          <w:tcPr>
            <w:tcW w:w="4138" w:type="dxa"/>
            <w:hideMark/>
          </w:tcPr>
          <w:p w14:paraId="52FE0A42" w14:textId="77777777" w:rsidR="000779C2" w:rsidRPr="00221A4F" w:rsidRDefault="000779C2" w:rsidP="00331801">
            <w:pPr>
              <w:spacing w:line="259" w:lineRule="auto"/>
            </w:pPr>
            <w:r w:rsidRPr="00221A4F">
              <w:t>Head moves in sync with foot</w:t>
            </w:r>
          </w:p>
        </w:tc>
        <w:tc>
          <w:tcPr>
            <w:tcW w:w="2949" w:type="dxa"/>
            <w:hideMark/>
          </w:tcPr>
          <w:p w14:paraId="76DC650F" w14:textId="77777777" w:rsidR="000779C2" w:rsidRPr="00221A4F" w:rsidRDefault="000779C2" w:rsidP="00331801">
            <w:pPr>
              <w:spacing w:line="259" w:lineRule="auto"/>
            </w:pPr>
            <w:r w:rsidRPr="00221A4F">
              <w:t>Each time head is in forward position and foot is forward</w:t>
            </w:r>
          </w:p>
        </w:tc>
        <w:tc>
          <w:tcPr>
            <w:tcW w:w="1134" w:type="dxa"/>
            <w:hideMark/>
          </w:tcPr>
          <w:p w14:paraId="001DDD8D" w14:textId="77777777" w:rsidR="000779C2" w:rsidRPr="00221A4F" w:rsidRDefault="000779C2" w:rsidP="00331801">
            <w:pPr>
              <w:spacing w:line="259" w:lineRule="auto"/>
            </w:pPr>
            <w:r w:rsidRPr="00221A4F">
              <w:t>0.31</w:t>
            </w:r>
          </w:p>
        </w:tc>
        <w:tc>
          <w:tcPr>
            <w:tcW w:w="3605" w:type="dxa"/>
          </w:tcPr>
          <w:p w14:paraId="14C90952" w14:textId="41878354" w:rsidR="000779C2" w:rsidRPr="00221A4F" w:rsidRDefault="003E1195" w:rsidP="00331801">
            <w:pPr>
              <w:spacing w:line="259" w:lineRule="auto"/>
            </w:pPr>
            <w:r>
              <w:t>Rare in current study</w:t>
            </w:r>
          </w:p>
        </w:tc>
      </w:tr>
      <w:tr w:rsidR="005B10A5" w:rsidRPr="00221A4F" w14:paraId="1EB2F24F" w14:textId="77777777" w:rsidTr="0070351D">
        <w:trPr>
          <w:trHeight w:val="20"/>
        </w:trPr>
        <w:tc>
          <w:tcPr>
            <w:tcW w:w="2122" w:type="dxa"/>
            <w:hideMark/>
          </w:tcPr>
          <w:p w14:paraId="1F669187" w14:textId="77777777" w:rsidR="000779C2" w:rsidRPr="00221A4F" w:rsidRDefault="000779C2" w:rsidP="00331801">
            <w:pPr>
              <w:spacing w:line="259" w:lineRule="auto"/>
            </w:pPr>
            <w:r w:rsidRPr="00221A4F">
              <w:t>Foot-Lift Down Swing (FL)*</w:t>
            </w:r>
          </w:p>
        </w:tc>
        <w:tc>
          <w:tcPr>
            <w:tcW w:w="4138" w:type="dxa"/>
            <w:hideMark/>
          </w:tcPr>
          <w:p w14:paraId="3CE9A02A" w14:textId="77777777" w:rsidR="000779C2" w:rsidRPr="00221A4F" w:rsidRDefault="000779C2" w:rsidP="00331801">
            <w:pPr>
              <w:spacing w:line="259" w:lineRule="auto"/>
            </w:pPr>
            <w:r w:rsidRPr="00221A4F">
              <w:t>Foot lifts in combination with head turn and forward flexions while head swings diagonally downward</w:t>
            </w:r>
          </w:p>
        </w:tc>
        <w:tc>
          <w:tcPr>
            <w:tcW w:w="2949" w:type="dxa"/>
            <w:hideMark/>
          </w:tcPr>
          <w:p w14:paraId="69B246F8" w14:textId="77777777" w:rsidR="000779C2" w:rsidRPr="00221A4F" w:rsidRDefault="000779C2" w:rsidP="00331801">
            <w:pPr>
              <w:spacing w:line="259" w:lineRule="auto"/>
            </w:pPr>
            <w:r w:rsidRPr="00221A4F">
              <w:t>Head returns upright and foot returns to standing position</w:t>
            </w:r>
          </w:p>
        </w:tc>
        <w:tc>
          <w:tcPr>
            <w:tcW w:w="1134" w:type="dxa"/>
            <w:hideMark/>
          </w:tcPr>
          <w:p w14:paraId="77597E85" w14:textId="77777777" w:rsidR="000779C2" w:rsidRPr="00221A4F" w:rsidRDefault="000779C2" w:rsidP="00331801">
            <w:pPr>
              <w:spacing w:line="259" w:lineRule="auto"/>
            </w:pPr>
            <w:r w:rsidRPr="00221A4F">
              <w:t>0.27</w:t>
            </w:r>
          </w:p>
        </w:tc>
        <w:tc>
          <w:tcPr>
            <w:tcW w:w="3605" w:type="dxa"/>
          </w:tcPr>
          <w:p w14:paraId="3F5799C5" w14:textId="3C6BBD39" w:rsidR="000779C2" w:rsidRPr="00221A4F" w:rsidRDefault="003E1195" w:rsidP="00331801">
            <w:pPr>
              <w:spacing w:line="259" w:lineRule="auto"/>
            </w:pPr>
            <w:r>
              <w:t>Rare in current study</w:t>
            </w:r>
          </w:p>
        </w:tc>
      </w:tr>
      <w:tr w:rsidR="005B10A5" w:rsidRPr="00221A4F" w14:paraId="75A46239" w14:textId="77777777" w:rsidTr="0070351D">
        <w:trPr>
          <w:trHeight w:val="20"/>
        </w:trPr>
        <w:tc>
          <w:tcPr>
            <w:tcW w:w="2122" w:type="dxa"/>
            <w:hideMark/>
          </w:tcPr>
          <w:p w14:paraId="52068F13" w14:textId="77777777" w:rsidR="000779C2" w:rsidRPr="00221A4F" w:rsidRDefault="000779C2" w:rsidP="00331801">
            <w:pPr>
              <w:spacing w:line="259" w:lineRule="auto"/>
            </w:pPr>
            <w:r w:rsidRPr="00221A4F">
              <w:t>Downward/Head-Foot Sync (D/HF)*</w:t>
            </w:r>
          </w:p>
        </w:tc>
        <w:tc>
          <w:tcPr>
            <w:tcW w:w="4138" w:type="dxa"/>
            <w:hideMark/>
          </w:tcPr>
          <w:p w14:paraId="60ABA597" w14:textId="77777777" w:rsidR="000779C2" w:rsidRPr="00221A4F" w:rsidRDefault="000779C2" w:rsidP="00331801">
            <w:pPr>
              <w:spacing w:line="259" w:lineRule="auto"/>
            </w:pPr>
            <w:r w:rsidRPr="00221A4F">
              <w:t>Head bobs up and down interspersed with head moving in sync with foot lift.</w:t>
            </w:r>
          </w:p>
        </w:tc>
        <w:tc>
          <w:tcPr>
            <w:tcW w:w="2949" w:type="dxa"/>
            <w:hideMark/>
          </w:tcPr>
          <w:p w14:paraId="33FC7BF4" w14:textId="6DB2E614" w:rsidR="000779C2" w:rsidRPr="00221A4F" w:rsidRDefault="000779C2" w:rsidP="00331801">
            <w:pPr>
              <w:spacing w:line="259" w:lineRule="auto"/>
            </w:pPr>
            <w:r w:rsidRPr="00221A4F">
              <w:t>Head in downward position and foot lifted</w:t>
            </w:r>
          </w:p>
        </w:tc>
        <w:tc>
          <w:tcPr>
            <w:tcW w:w="1134" w:type="dxa"/>
            <w:hideMark/>
          </w:tcPr>
          <w:p w14:paraId="782C2145" w14:textId="77777777" w:rsidR="000779C2" w:rsidRPr="00221A4F" w:rsidRDefault="000779C2" w:rsidP="00331801">
            <w:pPr>
              <w:spacing w:line="259" w:lineRule="auto"/>
            </w:pPr>
            <w:r w:rsidRPr="00221A4F">
              <w:t>0.00 (34)</w:t>
            </w:r>
          </w:p>
        </w:tc>
        <w:tc>
          <w:tcPr>
            <w:tcW w:w="3605" w:type="dxa"/>
          </w:tcPr>
          <w:p w14:paraId="500547E8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DC1D074" w14:textId="77777777" w:rsidTr="0070351D">
        <w:trPr>
          <w:trHeight w:val="20"/>
        </w:trPr>
        <w:tc>
          <w:tcPr>
            <w:tcW w:w="2122" w:type="dxa"/>
            <w:hideMark/>
          </w:tcPr>
          <w:p w14:paraId="3E5927D5" w14:textId="1CB40190" w:rsidR="000779C2" w:rsidRPr="00221A4F" w:rsidRDefault="000779C2" w:rsidP="00331801">
            <w:pPr>
              <w:spacing w:line="259" w:lineRule="auto"/>
            </w:pPr>
            <w:r w:rsidRPr="00221A4F">
              <w:t xml:space="preserve">Downward </w:t>
            </w:r>
            <w:r w:rsidR="002C10C7">
              <w:t>W</w:t>
            </w:r>
            <w:r w:rsidRPr="00221A4F">
              <w:t>alk (DW)</w:t>
            </w:r>
          </w:p>
        </w:tc>
        <w:tc>
          <w:tcPr>
            <w:tcW w:w="4138" w:type="dxa"/>
            <w:hideMark/>
          </w:tcPr>
          <w:p w14:paraId="7D59EB6B" w14:textId="77777777" w:rsidR="000779C2" w:rsidRPr="00221A4F" w:rsidRDefault="000779C2" w:rsidP="00331801">
            <w:pPr>
              <w:spacing w:line="259" w:lineRule="auto"/>
            </w:pPr>
            <w:r w:rsidRPr="00221A4F">
              <w:t>Synchronised movement of head up and down while feet move side to side </w:t>
            </w:r>
          </w:p>
        </w:tc>
        <w:tc>
          <w:tcPr>
            <w:tcW w:w="2949" w:type="dxa"/>
            <w:hideMark/>
          </w:tcPr>
          <w:p w14:paraId="7DA96E4A" w14:textId="77777777" w:rsidR="000779C2" w:rsidRPr="00221A4F" w:rsidRDefault="000779C2" w:rsidP="00331801">
            <w:pPr>
              <w:spacing w:line="259" w:lineRule="auto"/>
            </w:pPr>
            <w:r w:rsidRPr="00221A4F">
              <w:t>As feet meet and head is in downward position</w:t>
            </w:r>
          </w:p>
        </w:tc>
        <w:tc>
          <w:tcPr>
            <w:tcW w:w="1134" w:type="dxa"/>
            <w:hideMark/>
          </w:tcPr>
          <w:p w14:paraId="67F907FD" w14:textId="77777777" w:rsidR="000779C2" w:rsidRPr="00221A4F" w:rsidRDefault="000779C2" w:rsidP="00331801">
            <w:pPr>
              <w:spacing w:line="259" w:lineRule="auto"/>
            </w:pPr>
            <w:r w:rsidRPr="00221A4F">
              <w:t>0.24(6)</w:t>
            </w:r>
          </w:p>
        </w:tc>
        <w:tc>
          <w:tcPr>
            <w:tcW w:w="3605" w:type="dxa"/>
          </w:tcPr>
          <w:p w14:paraId="57B45F88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2AEB5DE4" w14:textId="77777777" w:rsidTr="0070351D">
        <w:trPr>
          <w:trHeight w:val="20"/>
        </w:trPr>
        <w:tc>
          <w:tcPr>
            <w:tcW w:w="2122" w:type="dxa"/>
            <w:hideMark/>
          </w:tcPr>
          <w:p w14:paraId="353EF2C5" w14:textId="7A99B2A5" w:rsidR="000779C2" w:rsidRPr="00221A4F" w:rsidRDefault="000779C2" w:rsidP="004A4EF4">
            <w:pPr>
              <w:spacing w:line="259" w:lineRule="auto"/>
            </w:pPr>
            <w:r w:rsidRPr="00221A4F">
              <w:lastRenderedPageBreak/>
              <w:t xml:space="preserve">Sidestep with </w:t>
            </w:r>
            <w:r w:rsidR="002C10C7">
              <w:t>S</w:t>
            </w:r>
            <w:r w:rsidRPr="00221A4F">
              <w:t xml:space="preserve">ide to </w:t>
            </w:r>
            <w:r w:rsidR="002C10C7">
              <w:t>S</w:t>
            </w:r>
            <w:r w:rsidRPr="00221A4F">
              <w:t>ide</w:t>
            </w:r>
            <w:r w:rsidR="004A4EF4">
              <w:t xml:space="preserve"> </w:t>
            </w:r>
            <w:r w:rsidRPr="00221A4F">
              <w:t>(ST)</w:t>
            </w:r>
          </w:p>
        </w:tc>
        <w:tc>
          <w:tcPr>
            <w:tcW w:w="4138" w:type="dxa"/>
            <w:hideMark/>
          </w:tcPr>
          <w:p w14:paraId="4AF44C1A" w14:textId="24FF623C" w:rsidR="000779C2" w:rsidRPr="00221A4F" w:rsidRDefault="000779C2" w:rsidP="00331801">
            <w:pPr>
              <w:spacing w:line="259" w:lineRule="auto"/>
            </w:pPr>
            <w:r w:rsidRPr="00221A4F">
              <w:t>Sidestep combined with side flexion of head and body</w:t>
            </w:r>
          </w:p>
        </w:tc>
        <w:tc>
          <w:tcPr>
            <w:tcW w:w="2949" w:type="dxa"/>
            <w:hideMark/>
          </w:tcPr>
          <w:p w14:paraId="191867CD" w14:textId="5F74146D" w:rsidR="000779C2" w:rsidRPr="00221A4F" w:rsidRDefault="000779C2" w:rsidP="00331801">
            <w:pPr>
              <w:spacing w:line="259" w:lineRule="auto"/>
            </w:pPr>
            <w:r w:rsidRPr="00221A4F">
              <w:t>One movement is as a side</w:t>
            </w:r>
            <w:r w:rsidR="002C10C7">
              <w:t>s</w:t>
            </w:r>
            <w:r w:rsidRPr="00221A4F">
              <w:t>tep and side flexion to the same side is complete</w:t>
            </w:r>
          </w:p>
        </w:tc>
        <w:tc>
          <w:tcPr>
            <w:tcW w:w="1134" w:type="dxa"/>
            <w:hideMark/>
          </w:tcPr>
          <w:p w14:paraId="5852DB98" w14:textId="77777777" w:rsidR="000779C2" w:rsidRPr="00221A4F" w:rsidRDefault="000779C2" w:rsidP="00331801">
            <w:pPr>
              <w:spacing w:line="259" w:lineRule="auto"/>
            </w:pPr>
            <w:r w:rsidRPr="00221A4F">
              <w:t>0.46(31)</w:t>
            </w:r>
          </w:p>
        </w:tc>
        <w:tc>
          <w:tcPr>
            <w:tcW w:w="3605" w:type="dxa"/>
          </w:tcPr>
          <w:p w14:paraId="7DBF31ED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5E1E59F" w14:textId="77777777" w:rsidTr="0070351D">
        <w:trPr>
          <w:trHeight w:val="20"/>
        </w:trPr>
        <w:tc>
          <w:tcPr>
            <w:tcW w:w="2122" w:type="dxa"/>
            <w:hideMark/>
          </w:tcPr>
          <w:p w14:paraId="227DB2FF" w14:textId="3D3A2886" w:rsidR="000779C2" w:rsidRPr="00221A4F" w:rsidRDefault="000779C2" w:rsidP="00331801">
            <w:pPr>
              <w:spacing w:line="259" w:lineRule="auto"/>
            </w:pPr>
            <w:r w:rsidRPr="00221A4F">
              <w:t xml:space="preserve">Headbang with </w:t>
            </w:r>
            <w:r w:rsidR="002C10C7">
              <w:t>S</w:t>
            </w:r>
            <w:r w:rsidRPr="00221A4F">
              <w:t>tepping (HBW)</w:t>
            </w:r>
          </w:p>
        </w:tc>
        <w:tc>
          <w:tcPr>
            <w:tcW w:w="4138" w:type="dxa"/>
            <w:hideMark/>
          </w:tcPr>
          <w:p w14:paraId="4B4898D5" w14:textId="1741F966" w:rsidR="000779C2" w:rsidRPr="00221A4F" w:rsidRDefault="000779C2" w:rsidP="00331801">
            <w:pPr>
              <w:spacing w:line="259" w:lineRule="auto"/>
            </w:pPr>
            <w:r w:rsidRPr="00221A4F">
              <w:t>Head moves forward and back while stepping forwards</w:t>
            </w:r>
          </w:p>
        </w:tc>
        <w:tc>
          <w:tcPr>
            <w:tcW w:w="2949" w:type="dxa"/>
            <w:hideMark/>
          </w:tcPr>
          <w:p w14:paraId="3B1C060F" w14:textId="40299B92" w:rsidR="000779C2" w:rsidRPr="00221A4F" w:rsidRDefault="000779C2" w:rsidP="00331801">
            <w:pPr>
              <w:spacing w:line="259" w:lineRule="auto"/>
            </w:pPr>
            <w:r w:rsidRPr="00221A4F">
              <w:t>Head in forwards position</w:t>
            </w:r>
          </w:p>
        </w:tc>
        <w:tc>
          <w:tcPr>
            <w:tcW w:w="1134" w:type="dxa"/>
            <w:hideMark/>
          </w:tcPr>
          <w:p w14:paraId="3D214FC1" w14:textId="77777777" w:rsidR="000779C2" w:rsidRPr="00221A4F" w:rsidRDefault="000779C2" w:rsidP="00331801">
            <w:pPr>
              <w:spacing w:line="259" w:lineRule="auto"/>
            </w:pPr>
            <w:r w:rsidRPr="00221A4F">
              <w:t>0.04(10)</w:t>
            </w:r>
          </w:p>
        </w:tc>
        <w:tc>
          <w:tcPr>
            <w:tcW w:w="3605" w:type="dxa"/>
          </w:tcPr>
          <w:p w14:paraId="41FD84F1" w14:textId="0F0F8310" w:rsidR="000779C2" w:rsidRPr="00221A4F" w:rsidRDefault="00F370F1" w:rsidP="00331801">
            <w:pPr>
              <w:spacing w:line="259" w:lineRule="auto"/>
            </w:pPr>
            <w:r>
              <w:t xml:space="preserve">Seen in one bird, </w:t>
            </w:r>
            <w:r w:rsidR="002E2FC7">
              <w:t>scored as separate H and SS</w:t>
            </w:r>
          </w:p>
        </w:tc>
      </w:tr>
      <w:tr w:rsidR="000779C2" w:rsidRPr="00221A4F" w14:paraId="576D58CF" w14:textId="77777777" w:rsidTr="00331801">
        <w:trPr>
          <w:trHeight w:val="20"/>
        </w:trPr>
        <w:tc>
          <w:tcPr>
            <w:tcW w:w="0" w:type="auto"/>
            <w:gridSpan w:val="5"/>
            <w:hideMark/>
          </w:tcPr>
          <w:p w14:paraId="3632D6F5" w14:textId="77777777" w:rsidR="000779C2" w:rsidRPr="007F07F0" w:rsidRDefault="000779C2" w:rsidP="00331801">
            <w:pPr>
              <w:spacing w:line="259" w:lineRule="auto"/>
              <w:rPr>
                <w:b/>
                <w:bCs/>
              </w:rPr>
            </w:pPr>
            <w:r w:rsidRPr="007F07F0">
              <w:rPr>
                <w:b/>
                <w:bCs/>
              </w:rPr>
              <w:t>Whole body</w:t>
            </w:r>
          </w:p>
        </w:tc>
      </w:tr>
      <w:tr w:rsidR="005B10A5" w:rsidRPr="00221A4F" w14:paraId="4D2FE111" w14:textId="77777777" w:rsidTr="0070351D">
        <w:trPr>
          <w:trHeight w:val="20"/>
        </w:trPr>
        <w:tc>
          <w:tcPr>
            <w:tcW w:w="2122" w:type="dxa"/>
            <w:hideMark/>
          </w:tcPr>
          <w:p w14:paraId="446403C5" w14:textId="355FE9AF" w:rsidR="000779C2" w:rsidRPr="00221A4F" w:rsidRDefault="000779C2" w:rsidP="00331801">
            <w:pPr>
              <w:spacing w:line="259" w:lineRule="auto"/>
            </w:pPr>
            <w:r w:rsidRPr="00221A4F">
              <w:t xml:space="preserve">Body </w:t>
            </w:r>
            <w:r w:rsidR="002C10C7">
              <w:t>R</w:t>
            </w:r>
            <w:r w:rsidRPr="00221A4F">
              <w:t>oll (B)*</w:t>
            </w:r>
          </w:p>
        </w:tc>
        <w:tc>
          <w:tcPr>
            <w:tcW w:w="4138" w:type="dxa"/>
            <w:hideMark/>
          </w:tcPr>
          <w:p w14:paraId="4BF16745" w14:textId="77777777" w:rsidR="000779C2" w:rsidRPr="00221A4F" w:rsidRDefault="000779C2" w:rsidP="00331801">
            <w:pPr>
              <w:spacing w:line="259" w:lineRule="auto"/>
            </w:pPr>
            <w:r w:rsidRPr="00221A4F">
              <w:t>Wave passes through head, then body</w:t>
            </w:r>
          </w:p>
        </w:tc>
        <w:tc>
          <w:tcPr>
            <w:tcW w:w="2949" w:type="dxa"/>
            <w:hideMark/>
          </w:tcPr>
          <w:p w14:paraId="07139F95" w14:textId="419ED136" w:rsidR="000779C2" w:rsidRPr="00221A4F" w:rsidRDefault="000779C2" w:rsidP="00331801">
            <w:pPr>
              <w:spacing w:line="259" w:lineRule="auto"/>
            </w:pPr>
            <w:r w:rsidRPr="00221A4F">
              <w:t>One wave from start position and ends when head returns to start position</w:t>
            </w:r>
          </w:p>
        </w:tc>
        <w:tc>
          <w:tcPr>
            <w:tcW w:w="1134" w:type="dxa"/>
            <w:hideMark/>
          </w:tcPr>
          <w:p w14:paraId="16DDBE9E" w14:textId="77777777" w:rsidR="000779C2" w:rsidRPr="00221A4F" w:rsidRDefault="000779C2" w:rsidP="00331801">
            <w:pPr>
              <w:spacing w:line="259" w:lineRule="auto"/>
            </w:pPr>
            <w:r w:rsidRPr="00221A4F">
              <w:t>0.58</w:t>
            </w:r>
          </w:p>
        </w:tc>
        <w:tc>
          <w:tcPr>
            <w:tcW w:w="3605" w:type="dxa"/>
            <w:hideMark/>
          </w:tcPr>
          <w:p w14:paraId="53E682AC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5DDCE494" w14:textId="77777777" w:rsidTr="0070351D">
        <w:trPr>
          <w:trHeight w:val="20"/>
        </w:trPr>
        <w:tc>
          <w:tcPr>
            <w:tcW w:w="2122" w:type="dxa"/>
            <w:hideMark/>
          </w:tcPr>
          <w:p w14:paraId="40DA282F" w14:textId="77777777" w:rsidR="000779C2" w:rsidRPr="00221A4F" w:rsidRDefault="000779C2" w:rsidP="00331801">
            <w:pPr>
              <w:spacing w:line="259" w:lineRule="auto"/>
            </w:pPr>
            <w:r w:rsidRPr="00221A4F">
              <w:t>Pose (P)*</w:t>
            </w:r>
          </w:p>
        </w:tc>
        <w:tc>
          <w:tcPr>
            <w:tcW w:w="4138" w:type="dxa"/>
            <w:hideMark/>
          </w:tcPr>
          <w:p w14:paraId="75A8A8AB" w14:textId="24E2B5E8" w:rsidR="000779C2" w:rsidRPr="00221A4F" w:rsidRDefault="000779C2" w:rsidP="00331801">
            <w:pPr>
              <w:spacing w:line="259" w:lineRule="auto"/>
            </w:pPr>
            <w:r w:rsidRPr="00221A4F">
              <w:t>Body poses/holds a stationary position</w:t>
            </w:r>
            <w:r w:rsidR="00331801">
              <w:t>. Po</w:t>
            </w:r>
            <w:r w:rsidRPr="00221A4F">
              <w:t>se - variable</w:t>
            </w:r>
          </w:p>
        </w:tc>
        <w:tc>
          <w:tcPr>
            <w:tcW w:w="2949" w:type="dxa"/>
            <w:hideMark/>
          </w:tcPr>
          <w:p w14:paraId="625B8D6C" w14:textId="77777777" w:rsidR="000779C2" w:rsidRPr="00221A4F" w:rsidRDefault="000779C2" w:rsidP="00331801">
            <w:pPr>
              <w:spacing w:line="259" w:lineRule="auto"/>
            </w:pPr>
            <w:r w:rsidRPr="00221A4F">
              <w:t>Count after bird changes to different movement</w:t>
            </w:r>
          </w:p>
        </w:tc>
        <w:tc>
          <w:tcPr>
            <w:tcW w:w="1134" w:type="dxa"/>
            <w:hideMark/>
          </w:tcPr>
          <w:p w14:paraId="6D4D5840" w14:textId="77777777" w:rsidR="000779C2" w:rsidRPr="00221A4F" w:rsidRDefault="000779C2" w:rsidP="00331801">
            <w:pPr>
              <w:spacing w:line="259" w:lineRule="auto"/>
            </w:pPr>
            <w:r w:rsidRPr="00221A4F">
              <w:t>0.44</w:t>
            </w:r>
          </w:p>
        </w:tc>
        <w:tc>
          <w:tcPr>
            <w:tcW w:w="3605" w:type="dxa"/>
            <w:hideMark/>
          </w:tcPr>
          <w:p w14:paraId="4B3F7E4B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45DBDF1E" w14:textId="77777777" w:rsidTr="0070351D">
        <w:trPr>
          <w:trHeight w:val="20"/>
        </w:trPr>
        <w:tc>
          <w:tcPr>
            <w:tcW w:w="2122" w:type="dxa"/>
            <w:hideMark/>
          </w:tcPr>
          <w:p w14:paraId="7E39D9BA" w14:textId="77777777" w:rsidR="000779C2" w:rsidRPr="00221A4F" w:rsidRDefault="000779C2" w:rsidP="00331801">
            <w:pPr>
              <w:spacing w:line="259" w:lineRule="auto"/>
            </w:pPr>
            <w:r w:rsidRPr="00221A4F">
              <w:t>Fluff (FF)</w:t>
            </w:r>
          </w:p>
        </w:tc>
        <w:tc>
          <w:tcPr>
            <w:tcW w:w="4138" w:type="dxa"/>
            <w:hideMark/>
          </w:tcPr>
          <w:p w14:paraId="0C62BE38" w14:textId="77777777" w:rsidR="000779C2" w:rsidRPr="00221A4F" w:rsidRDefault="000779C2" w:rsidP="00331801">
            <w:pPr>
              <w:spacing w:line="259" w:lineRule="auto"/>
            </w:pPr>
            <w:r w:rsidRPr="00221A4F">
              <w:t>Feathers are fluffed</w:t>
            </w:r>
          </w:p>
        </w:tc>
        <w:tc>
          <w:tcPr>
            <w:tcW w:w="2949" w:type="dxa"/>
            <w:hideMark/>
          </w:tcPr>
          <w:p w14:paraId="43281162" w14:textId="28694BA4" w:rsidR="000779C2" w:rsidRPr="00221A4F" w:rsidRDefault="000779C2" w:rsidP="00331801">
            <w:pPr>
              <w:spacing w:line="259" w:lineRule="auto"/>
            </w:pPr>
            <w:r w:rsidRPr="00221A4F">
              <w:t>Fluffing event</w:t>
            </w:r>
          </w:p>
        </w:tc>
        <w:tc>
          <w:tcPr>
            <w:tcW w:w="1134" w:type="dxa"/>
            <w:hideMark/>
          </w:tcPr>
          <w:p w14:paraId="732FA86D" w14:textId="77777777" w:rsidR="000779C2" w:rsidRPr="00221A4F" w:rsidRDefault="000779C2" w:rsidP="00331801">
            <w:pPr>
              <w:spacing w:line="259" w:lineRule="auto"/>
            </w:pPr>
            <w:r w:rsidRPr="00221A4F">
              <w:t>0.49(6)</w:t>
            </w:r>
          </w:p>
        </w:tc>
        <w:tc>
          <w:tcPr>
            <w:tcW w:w="3605" w:type="dxa"/>
            <w:hideMark/>
          </w:tcPr>
          <w:p w14:paraId="065D56E9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2ED9D1E0" w14:textId="77777777" w:rsidTr="0070351D">
        <w:trPr>
          <w:trHeight w:val="20"/>
        </w:trPr>
        <w:tc>
          <w:tcPr>
            <w:tcW w:w="2122" w:type="dxa"/>
            <w:hideMark/>
          </w:tcPr>
          <w:p w14:paraId="1F0B5DC3" w14:textId="51AE94DF" w:rsidR="000779C2" w:rsidRPr="00221A4F" w:rsidRDefault="000779C2" w:rsidP="00331801">
            <w:pPr>
              <w:spacing w:line="259" w:lineRule="auto"/>
            </w:pPr>
            <w:r w:rsidRPr="00221A4F">
              <w:t>Stationary Jump (JS)</w:t>
            </w:r>
          </w:p>
        </w:tc>
        <w:tc>
          <w:tcPr>
            <w:tcW w:w="4138" w:type="dxa"/>
            <w:hideMark/>
          </w:tcPr>
          <w:p w14:paraId="5CEA4851" w14:textId="0CD4A136" w:rsidR="000779C2" w:rsidRPr="00221A4F" w:rsidRDefault="000779C2" w:rsidP="00331801">
            <w:pPr>
              <w:spacing w:line="259" w:lineRule="auto"/>
            </w:pPr>
            <w:r w:rsidRPr="00221A4F">
              <w:t>Jump up and down, both feet airborne and land in the same spot</w:t>
            </w:r>
          </w:p>
        </w:tc>
        <w:tc>
          <w:tcPr>
            <w:tcW w:w="2949" w:type="dxa"/>
            <w:hideMark/>
          </w:tcPr>
          <w:p w14:paraId="22E523C5" w14:textId="3E54D9F1" w:rsidR="000779C2" w:rsidRPr="00221A4F" w:rsidRDefault="000779C2" w:rsidP="00331801">
            <w:pPr>
              <w:spacing w:line="259" w:lineRule="auto"/>
            </w:pPr>
            <w:r w:rsidRPr="00221A4F">
              <w:t>Count as feet land back onto surface</w:t>
            </w:r>
          </w:p>
        </w:tc>
        <w:tc>
          <w:tcPr>
            <w:tcW w:w="1134" w:type="dxa"/>
            <w:hideMark/>
          </w:tcPr>
          <w:p w14:paraId="4B99F5F6" w14:textId="77777777" w:rsidR="000779C2" w:rsidRPr="00221A4F" w:rsidRDefault="000779C2" w:rsidP="00331801">
            <w:pPr>
              <w:spacing w:line="259" w:lineRule="auto"/>
            </w:pPr>
            <w:r w:rsidRPr="00221A4F">
              <w:t>0.07(3)</w:t>
            </w:r>
          </w:p>
        </w:tc>
        <w:tc>
          <w:tcPr>
            <w:tcW w:w="3605" w:type="dxa"/>
            <w:hideMark/>
          </w:tcPr>
          <w:p w14:paraId="6C7DBD73" w14:textId="77777777" w:rsidR="000779C2" w:rsidRPr="00221A4F" w:rsidRDefault="000779C2" w:rsidP="00331801">
            <w:pPr>
              <w:spacing w:line="259" w:lineRule="auto"/>
            </w:pPr>
            <w:r w:rsidRPr="00221A4F">
              <w:t> </w:t>
            </w:r>
          </w:p>
        </w:tc>
      </w:tr>
      <w:tr w:rsidR="005B10A5" w:rsidRPr="00221A4F" w14:paraId="307A8DC7" w14:textId="77777777" w:rsidTr="0070351D">
        <w:trPr>
          <w:trHeight w:val="20"/>
        </w:trPr>
        <w:tc>
          <w:tcPr>
            <w:tcW w:w="2122" w:type="dxa"/>
            <w:hideMark/>
          </w:tcPr>
          <w:p w14:paraId="755543D5" w14:textId="77777777" w:rsidR="000779C2" w:rsidRPr="00221A4F" w:rsidRDefault="000779C2" w:rsidP="00331801">
            <w:pPr>
              <w:spacing w:line="259" w:lineRule="auto"/>
            </w:pPr>
            <w:r w:rsidRPr="00221A4F">
              <w:t>Moving Jump (JM)</w:t>
            </w:r>
          </w:p>
        </w:tc>
        <w:tc>
          <w:tcPr>
            <w:tcW w:w="4138" w:type="dxa"/>
            <w:hideMark/>
          </w:tcPr>
          <w:p w14:paraId="63182AD4" w14:textId="77777777" w:rsidR="000779C2" w:rsidRPr="00221A4F" w:rsidRDefault="000779C2" w:rsidP="00331801">
            <w:pPr>
              <w:spacing w:line="259" w:lineRule="auto"/>
            </w:pPr>
            <w:r w:rsidRPr="00221A4F">
              <w:t>Jump sideways or forwards</w:t>
            </w:r>
          </w:p>
        </w:tc>
        <w:tc>
          <w:tcPr>
            <w:tcW w:w="2949" w:type="dxa"/>
            <w:hideMark/>
          </w:tcPr>
          <w:p w14:paraId="312FE8F3" w14:textId="5839C7D1" w:rsidR="000779C2" w:rsidRPr="00221A4F" w:rsidRDefault="000779C2" w:rsidP="00331801">
            <w:pPr>
              <w:spacing w:line="259" w:lineRule="auto"/>
            </w:pPr>
            <w:r w:rsidRPr="00221A4F">
              <w:t>Count as feet land back onto surface</w:t>
            </w:r>
          </w:p>
        </w:tc>
        <w:tc>
          <w:tcPr>
            <w:tcW w:w="1134" w:type="dxa"/>
            <w:hideMark/>
          </w:tcPr>
          <w:p w14:paraId="16087544" w14:textId="77777777" w:rsidR="000779C2" w:rsidRPr="00221A4F" w:rsidRDefault="000779C2" w:rsidP="00331801">
            <w:pPr>
              <w:spacing w:line="259" w:lineRule="auto"/>
            </w:pPr>
            <w:r w:rsidRPr="00221A4F">
              <w:t>0.03(3)</w:t>
            </w:r>
          </w:p>
        </w:tc>
        <w:tc>
          <w:tcPr>
            <w:tcW w:w="3605" w:type="dxa"/>
            <w:hideMark/>
          </w:tcPr>
          <w:p w14:paraId="5D877403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51646AF4" w14:textId="77777777" w:rsidTr="0070351D">
        <w:trPr>
          <w:trHeight w:val="20"/>
        </w:trPr>
        <w:tc>
          <w:tcPr>
            <w:tcW w:w="2122" w:type="dxa"/>
            <w:hideMark/>
          </w:tcPr>
          <w:p w14:paraId="689DDA57" w14:textId="03318741" w:rsidR="000779C2" w:rsidRPr="00221A4F" w:rsidRDefault="000779C2" w:rsidP="00331801">
            <w:pPr>
              <w:spacing w:line="259" w:lineRule="auto"/>
            </w:pPr>
            <w:r w:rsidRPr="00221A4F">
              <w:t>Turn (T)</w:t>
            </w:r>
          </w:p>
        </w:tc>
        <w:tc>
          <w:tcPr>
            <w:tcW w:w="4138" w:type="dxa"/>
            <w:hideMark/>
          </w:tcPr>
          <w:p w14:paraId="0ACE2DA6" w14:textId="77777777" w:rsidR="000779C2" w:rsidRPr="00221A4F" w:rsidRDefault="000779C2" w:rsidP="00331801">
            <w:pPr>
              <w:spacing w:line="259" w:lineRule="auto"/>
            </w:pPr>
            <w:r w:rsidRPr="00221A4F">
              <w:t>Steps around 180 degrees to face opposite direction</w:t>
            </w:r>
          </w:p>
        </w:tc>
        <w:tc>
          <w:tcPr>
            <w:tcW w:w="2949" w:type="dxa"/>
            <w:hideMark/>
          </w:tcPr>
          <w:p w14:paraId="22B9FE51" w14:textId="77777777" w:rsidR="000779C2" w:rsidRPr="00221A4F" w:rsidRDefault="000779C2" w:rsidP="00331801">
            <w:pPr>
              <w:spacing w:line="259" w:lineRule="auto"/>
            </w:pPr>
            <w:r w:rsidRPr="00221A4F">
              <w:t>Once oriented in the opposite direction a turn is complete</w:t>
            </w:r>
          </w:p>
        </w:tc>
        <w:tc>
          <w:tcPr>
            <w:tcW w:w="1134" w:type="dxa"/>
            <w:hideMark/>
          </w:tcPr>
          <w:p w14:paraId="545E2811" w14:textId="77777777" w:rsidR="000779C2" w:rsidRPr="00221A4F" w:rsidRDefault="000779C2" w:rsidP="00331801">
            <w:pPr>
              <w:spacing w:line="259" w:lineRule="auto"/>
            </w:pPr>
            <w:r w:rsidRPr="00221A4F">
              <w:t>0.13(3)</w:t>
            </w:r>
          </w:p>
        </w:tc>
        <w:tc>
          <w:tcPr>
            <w:tcW w:w="3605" w:type="dxa"/>
            <w:hideMark/>
          </w:tcPr>
          <w:p w14:paraId="3B33E852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4574B79" w14:textId="77777777" w:rsidTr="0070351D">
        <w:trPr>
          <w:trHeight w:val="20"/>
        </w:trPr>
        <w:tc>
          <w:tcPr>
            <w:tcW w:w="2122" w:type="dxa"/>
            <w:hideMark/>
          </w:tcPr>
          <w:p w14:paraId="7DA2EC94" w14:textId="10E1E32C" w:rsidR="000779C2" w:rsidRPr="00221A4F" w:rsidRDefault="000779C2" w:rsidP="00331801">
            <w:pPr>
              <w:spacing w:line="259" w:lineRule="auto"/>
            </w:pPr>
            <w:r w:rsidRPr="00221A4F">
              <w:t>Jump turn (JC)</w:t>
            </w:r>
          </w:p>
        </w:tc>
        <w:tc>
          <w:tcPr>
            <w:tcW w:w="4138" w:type="dxa"/>
            <w:hideMark/>
          </w:tcPr>
          <w:p w14:paraId="6E5AEFBC" w14:textId="77777777" w:rsidR="000779C2" w:rsidRPr="00221A4F" w:rsidRDefault="000779C2" w:rsidP="00331801">
            <w:pPr>
              <w:spacing w:line="259" w:lineRule="auto"/>
            </w:pPr>
            <w:r w:rsidRPr="00221A4F">
              <w:t>Feet are airborne and bird jumps 360 degrees</w:t>
            </w:r>
          </w:p>
        </w:tc>
        <w:tc>
          <w:tcPr>
            <w:tcW w:w="2949" w:type="dxa"/>
            <w:hideMark/>
          </w:tcPr>
          <w:p w14:paraId="31ABF6CF" w14:textId="6A879B8E" w:rsidR="000779C2" w:rsidRPr="00221A4F" w:rsidRDefault="000779C2" w:rsidP="00331801">
            <w:pPr>
              <w:spacing w:line="259" w:lineRule="auto"/>
            </w:pPr>
            <w:r w:rsidRPr="00221A4F">
              <w:t>As a full rotation is complete</w:t>
            </w:r>
          </w:p>
        </w:tc>
        <w:tc>
          <w:tcPr>
            <w:tcW w:w="1134" w:type="dxa"/>
            <w:hideMark/>
          </w:tcPr>
          <w:p w14:paraId="2D283240" w14:textId="77777777" w:rsidR="000779C2" w:rsidRPr="00221A4F" w:rsidRDefault="000779C2" w:rsidP="00331801">
            <w:pPr>
              <w:spacing w:line="259" w:lineRule="auto"/>
            </w:pPr>
            <w:r w:rsidRPr="00221A4F">
              <w:t>0.10(36)</w:t>
            </w:r>
          </w:p>
        </w:tc>
        <w:tc>
          <w:tcPr>
            <w:tcW w:w="3605" w:type="dxa"/>
            <w:hideMark/>
          </w:tcPr>
          <w:p w14:paraId="7A1C8CED" w14:textId="77777777" w:rsidR="000779C2" w:rsidRPr="00221A4F" w:rsidRDefault="000779C2" w:rsidP="00331801">
            <w:pPr>
              <w:spacing w:line="259" w:lineRule="auto"/>
            </w:pPr>
          </w:p>
        </w:tc>
      </w:tr>
      <w:tr w:rsidR="005B10A5" w:rsidRPr="00221A4F" w14:paraId="3CCB0E62" w14:textId="77777777" w:rsidTr="0070351D">
        <w:trPr>
          <w:trHeight w:val="20"/>
        </w:trPr>
        <w:tc>
          <w:tcPr>
            <w:tcW w:w="2122" w:type="dxa"/>
            <w:hideMark/>
          </w:tcPr>
          <w:p w14:paraId="13F71FAD" w14:textId="77777777" w:rsidR="000779C2" w:rsidRPr="00221A4F" w:rsidRDefault="000779C2" w:rsidP="00331801">
            <w:pPr>
              <w:spacing w:line="259" w:lineRule="auto"/>
            </w:pPr>
            <w:r w:rsidRPr="00221A4F">
              <w:t>Complex</w:t>
            </w:r>
          </w:p>
        </w:tc>
        <w:tc>
          <w:tcPr>
            <w:tcW w:w="4138" w:type="dxa"/>
            <w:hideMark/>
          </w:tcPr>
          <w:p w14:paraId="0A86E49A" w14:textId="1C60E7DE" w:rsidR="000779C2" w:rsidRPr="00221A4F" w:rsidRDefault="000779C2" w:rsidP="00331801">
            <w:pPr>
              <w:spacing w:line="259" w:lineRule="auto"/>
            </w:pPr>
            <w:r w:rsidRPr="00221A4F">
              <w:t>Compound movement utilising 4 or more body parts which is not easily defined</w:t>
            </w:r>
          </w:p>
        </w:tc>
        <w:tc>
          <w:tcPr>
            <w:tcW w:w="2949" w:type="dxa"/>
            <w:hideMark/>
          </w:tcPr>
          <w:p w14:paraId="65E2D7D1" w14:textId="034088F2" w:rsidR="000779C2" w:rsidRPr="00221A4F" w:rsidRDefault="002E2FC7" w:rsidP="00331801">
            <w:pPr>
              <w:spacing w:line="259" w:lineRule="auto"/>
            </w:pPr>
            <w:r>
              <w:t>Counted as one sequence and noted.</w:t>
            </w:r>
          </w:p>
        </w:tc>
        <w:tc>
          <w:tcPr>
            <w:tcW w:w="1134" w:type="dxa"/>
            <w:hideMark/>
          </w:tcPr>
          <w:p w14:paraId="79809773" w14:textId="77777777" w:rsidR="002E2FC7" w:rsidRPr="002E2FC7" w:rsidRDefault="002E2FC7" w:rsidP="002E2FC7">
            <w:pPr>
              <w:spacing w:line="259" w:lineRule="auto"/>
            </w:pPr>
            <w:r w:rsidRPr="002E2FC7">
              <w:t>(5) 1.41</w:t>
            </w:r>
          </w:p>
          <w:p w14:paraId="553F0598" w14:textId="77777777" w:rsidR="002E2FC7" w:rsidRPr="002E2FC7" w:rsidRDefault="002E2FC7" w:rsidP="002E2FC7">
            <w:pPr>
              <w:spacing w:line="259" w:lineRule="auto"/>
            </w:pPr>
            <w:r w:rsidRPr="002E2FC7">
              <w:t>(7) 0.38</w:t>
            </w:r>
          </w:p>
          <w:p w14:paraId="4A7E5779" w14:textId="6DC68AEE" w:rsidR="000779C2" w:rsidRPr="00221A4F" w:rsidRDefault="002E2FC7" w:rsidP="002E2FC7">
            <w:pPr>
              <w:spacing w:line="259" w:lineRule="auto"/>
            </w:pPr>
            <w:r w:rsidRPr="002E2FC7">
              <w:t>(37) 0.14</w:t>
            </w:r>
          </w:p>
        </w:tc>
        <w:tc>
          <w:tcPr>
            <w:tcW w:w="3605" w:type="dxa"/>
            <w:hideMark/>
          </w:tcPr>
          <w:p w14:paraId="6BEEA208" w14:textId="23A5B412" w:rsidR="000779C2" w:rsidRPr="00221A4F" w:rsidRDefault="00331801" w:rsidP="00331801">
            <w:pPr>
              <w:spacing w:line="259" w:lineRule="auto"/>
            </w:pPr>
            <w:r w:rsidRPr="00331801">
              <w:t>A bout of complex movements</w:t>
            </w:r>
          </w:p>
        </w:tc>
      </w:tr>
    </w:tbl>
    <w:p w14:paraId="3F763AF3" w14:textId="7FE1D362" w:rsidR="00474AA7" w:rsidRPr="00221A4F" w:rsidRDefault="00474AA7" w:rsidP="009A6110">
      <w:pPr>
        <w:spacing w:line="240" w:lineRule="auto"/>
        <w:rPr>
          <w:color w:val="467886"/>
          <w:u w:val="single"/>
        </w:rPr>
      </w:pPr>
      <w:r w:rsidRPr="00221A4F">
        <w:t>Footnote: *existing movements from Keehn et al. (2019)</w:t>
      </w:r>
      <w:r w:rsidR="00331801">
        <w:t>. “E</w:t>
      </w:r>
      <w:r w:rsidRPr="00221A4F">
        <w:t>xample</w:t>
      </w:r>
      <w:r w:rsidR="00331801">
        <w:t xml:space="preserve">” column provides the time points where the movements are seen in the video from </w:t>
      </w:r>
      <w:r w:rsidRPr="00221A4F">
        <w:t xml:space="preserve">supplementary data 1-s2.0-S0960982219306049-mmc3.mp4 from </w:t>
      </w:r>
      <w:hyperlink r:id="rId8" w:history="1">
        <w:r w:rsidRPr="00221A4F">
          <w:rPr>
            <w:color w:val="467886"/>
            <w:u w:val="single"/>
          </w:rPr>
          <w:t>https://www.sciencedirect.com/science/article/pii/S0960982219306049</w:t>
        </w:r>
      </w:hyperlink>
      <w:r w:rsidR="00331801">
        <w:rPr>
          <w:color w:val="467886"/>
          <w:u w:val="single"/>
        </w:rPr>
        <w:t xml:space="preserve"> . </w:t>
      </w:r>
    </w:p>
    <w:p w14:paraId="32298EE5" w14:textId="4203F29E" w:rsidR="000B2776" w:rsidRPr="00457708" w:rsidRDefault="009217B5" w:rsidP="00457708">
      <w:pPr>
        <w:rPr>
          <w:rFonts w:eastAsiaTheme="majorEastAsia" w:cstheme="majorBidi"/>
        </w:rPr>
      </w:pPr>
      <w:bookmarkStart w:id="1" w:name="_Toc178753468"/>
      <w:r w:rsidRPr="00221A4F">
        <w:rPr>
          <w:rStyle w:val="Heading3Char"/>
          <w:color w:val="auto"/>
          <w:sz w:val="22"/>
          <w:szCs w:val="22"/>
        </w:rPr>
        <w:br w:type="page"/>
      </w:r>
      <w:bookmarkEnd w:id="1"/>
    </w:p>
    <w:sectPr w:rsidR="000B2776" w:rsidRPr="00457708" w:rsidSect="006578A8">
      <w:headerReference w:type="default" r:id="rId9"/>
      <w:footerReference w:type="default" r:id="rId10"/>
      <w:footerReference w:type="first" r:id="rId11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EB9A" w14:textId="77777777" w:rsidR="009D71D4" w:rsidRDefault="009D71D4" w:rsidP="007B2CF5">
      <w:pPr>
        <w:spacing w:after="0" w:line="240" w:lineRule="auto"/>
      </w:pPr>
      <w:r>
        <w:separator/>
      </w:r>
    </w:p>
  </w:endnote>
  <w:endnote w:type="continuationSeparator" w:id="0">
    <w:p w14:paraId="3CE5AED5" w14:textId="77777777" w:rsidR="009D71D4" w:rsidRDefault="009D71D4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3AC6519E" w:rsidR="00587C48" w:rsidRDefault="00587C48">
    <w:pPr>
      <w:pStyle w:val="Footer"/>
    </w:pPr>
    <w:r>
      <w:t>Natasha Lubke</w:t>
    </w: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31C30" w14:textId="77777777" w:rsidR="009D71D4" w:rsidRDefault="009D71D4" w:rsidP="007B2CF5">
      <w:pPr>
        <w:spacing w:after="0" w:line="240" w:lineRule="auto"/>
      </w:pPr>
      <w:r>
        <w:separator/>
      </w:r>
    </w:p>
  </w:footnote>
  <w:footnote w:type="continuationSeparator" w:id="0">
    <w:p w14:paraId="13DC0293" w14:textId="77777777" w:rsidR="009D71D4" w:rsidRDefault="009D71D4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5BC4"/>
    <w:rsid w:val="00135BDE"/>
    <w:rsid w:val="001363B0"/>
    <w:rsid w:val="00141F0F"/>
    <w:rsid w:val="0014206F"/>
    <w:rsid w:val="001530A6"/>
    <w:rsid w:val="00155A67"/>
    <w:rsid w:val="00156323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5AFC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57708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5F6AB1"/>
    <w:rsid w:val="00600CC7"/>
    <w:rsid w:val="0060512B"/>
    <w:rsid w:val="0061389A"/>
    <w:rsid w:val="006217C8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10501"/>
    <w:rsid w:val="009163F6"/>
    <w:rsid w:val="009217B5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9D2"/>
    <w:rsid w:val="009A6110"/>
    <w:rsid w:val="009B0404"/>
    <w:rsid w:val="009B5198"/>
    <w:rsid w:val="009C28F2"/>
    <w:rsid w:val="009C3642"/>
    <w:rsid w:val="009D71D4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62F5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5A84"/>
    <w:rsid w:val="00BF29B4"/>
    <w:rsid w:val="00BF67AC"/>
    <w:rsid w:val="00C04273"/>
    <w:rsid w:val="00C07B9A"/>
    <w:rsid w:val="00C129CC"/>
    <w:rsid w:val="00C14C43"/>
    <w:rsid w:val="00C15096"/>
    <w:rsid w:val="00C15783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2E8D"/>
    <w:rsid w:val="00D03CEC"/>
    <w:rsid w:val="00D041E4"/>
    <w:rsid w:val="00D16E3E"/>
    <w:rsid w:val="00D25F42"/>
    <w:rsid w:val="00D311F1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08B5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960982219306049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4</cp:revision>
  <cp:lastPrinted>2025-04-25T22:05:00Z</cp:lastPrinted>
  <dcterms:created xsi:type="dcterms:W3CDTF">2025-07-08T05:03:00Z</dcterms:created>
  <dcterms:modified xsi:type="dcterms:W3CDTF">2025-07-08T05:03:00Z</dcterms:modified>
</cp:coreProperties>
</file>